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86E63" w14:textId="6AD95430" w:rsidR="00E67E06" w:rsidRPr="002044BE" w:rsidRDefault="00E0279E" w:rsidP="002044BE">
      <w:pPr>
        <w:spacing w:before="100" w:beforeAutospacing="1" w:after="0" w:line="360" w:lineRule="auto"/>
        <w:jc w:val="both"/>
        <w:rPr>
          <w:b/>
          <w:sz w:val="24"/>
        </w:rPr>
      </w:pPr>
      <w:r>
        <w:rPr>
          <w:b/>
          <w:sz w:val="24"/>
        </w:rPr>
        <w:t>Annexes</w:t>
      </w:r>
    </w:p>
    <w:p w14:paraId="6716323E" w14:textId="44446C23" w:rsidR="002044BE" w:rsidRPr="009913C0" w:rsidRDefault="002044BE" w:rsidP="008F54D1">
      <w:pPr>
        <w:jc w:val="center"/>
        <w:rPr>
          <w:rFonts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0FF5602C" wp14:editId="06261772">
            <wp:extent cx="5003800" cy="2743200"/>
            <wp:effectExtent l="0" t="0" r="635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EAF88BC" w14:textId="1DFF5D6E" w:rsidR="00E67E06" w:rsidRPr="00EE66BF" w:rsidRDefault="00E67E06" w:rsidP="000A3862">
      <w:pPr>
        <w:spacing w:after="0" w:line="240" w:lineRule="auto"/>
        <w:jc w:val="both"/>
        <w:rPr>
          <w:sz w:val="24"/>
        </w:rPr>
      </w:pPr>
      <w:r w:rsidRPr="00AF7CE3">
        <w:rPr>
          <w:rFonts w:cstheme="minorHAnsi"/>
          <w:sz w:val="24"/>
          <w:szCs w:val="24"/>
        </w:rPr>
        <w:t xml:space="preserve">Figure </w:t>
      </w:r>
      <w:r w:rsidR="00AF7CE3" w:rsidRPr="00AF7CE3">
        <w:rPr>
          <w:rFonts w:cstheme="minorHAnsi"/>
          <w:sz w:val="24"/>
          <w:szCs w:val="24"/>
        </w:rPr>
        <w:t>S</w:t>
      </w:r>
      <w:r w:rsidRPr="00AF7CE3">
        <w:rPr>
          <w:rFonts w:cstheme="minorHAnsi"/>
          <w:sz w:val="24"/>
          <w:szCs w:val="24"/>
        </w:rPr>
        <w:t>1. TB treatment initiation within 7 days by country, trial arm disaggregated by quintile, by quintile, TB-CAPT CORE trial, 2022-2023.</w:t>
      </w:r>
    </w:p>
    <w:p w14:paraId="715F709B" w14:textId="77777777" w:rsidR="000A3862" w:rsidRDefault="000A3862" w:rsidP="00B73BBC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5D0B7FF8" w14:textId="77777777" w:rsidR="00AF7CE3" w:rsidRPr="009913C0" w:rsidRDefault="00AF7CE3" w:rsidP="00B73BBC">
      <w:pPr>
        <w:spacing w:line="240" w:lineRule="auto"/>
        <w:jc w:val="both"/>
        <w:rPr>
          <w:rFonts w:cstheme="minorHAnsi"/>
          <w:sz w:val="24"/>
          <w:szCs w:val="24"/>
        </w:rPr>
      </w:pPr>
      <w:r w:rsidRPr="009913C0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S2</w:t>
      </w:r>
      <w:r w:rsidRPr="009913C0">
        <w:rPr>
          <w:rFonts w:cstheme="minorHAnsi"/>
          <w:sz w:val="24"/>
          <w:szCs w:val="24"/>
        </w:rPr>
        <w:t>. Estimated public subsidy benefit for TB treatment initiation within 7 days by quintile, TB-CAPT CORE trial, 2022-2023.</w:t>
      </w:r>
    </w:p>
    <w:tbl>
      <w:tblPr>
        <w:tblStyle w:val="TableGrid"/>
        <w:tblW w:w="1092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528"/>
        <w:gridCol w:w="1442"/>
        <w:gridCol w:w="720"/>
        <w:gridCol w:w="809"/>
        <w:gridCol w:w="995"/>
        <w:gridCol w:w="1526"/>
        <w:gridCol w:w="1302"/>
        <w:gridCol w:w="1214"/>
        <w:gridCol w:w="1384"/>
      </w:tblGrid>
      <w:tr w:rsidR="00AF7CE3" w:rsidRPr="009913C0" w14:paraId="41C5BFFB" w14:textId="77777777" w:rsidTr="0083225F">
        <w:trPr>
          <w:trHeight w:val="559"/>
        </w:trPr>
        <w:tc>
          <w:tcPr>
            <w:tcW w:w="1528" w:type="dxa"/>
          </w:tcPr>
          <w:p w14:paraId="1D392CB4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Country </w:t>
            </w:r>
          </w:p>
        </w:tc>
        <w:tc>
          <w:tcPr>
            <w:tcW w:w="1442" w:type="dxa"/>
          </w:tcPr>
          <w:p w14:paraId="3574C68A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Outcome </w:t>
            </w:r>
          </w:p>
        </w:tc>
        <w:tc>
          <w:tcPr>
            <w:tcW w:w="720" w:type="dxa"/>
          </w:tcPr>
          <w:p w14:paraId="5BF16B1B" w14:textId="77777777" w:rsidR="00AF7CE3" w:rsidRPr="009913C0" w:rsidRDefault="00AF7CE3" w:rsidP="000A3862">
            <w:pPr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Trial arm</w:t>
            </w:r>
          </w:p>
        </w:tc>
        <w:tc>
          <w:tcPr>
            <w:tcW w:w="809" w:type="dxa"/>
          </w:tcPr>
          <w:p w14:paraId="57A6D5E1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N #</w:t>
            </w:r>
          </w:p>
        </w:tc>
        <w:tc>
          <w:tcPr>
            <w:tcW w:w="995" w:type="dxa"/>
          </w:tcPr>
          <w:p w14:paraId="3668083C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Quintile </w:t>
            </w:r>
          </w:p>
        </w:tc>
        <w:tc>
          <w:tcPr>
            <w:tcW w:w="1526" w:type="dxa"/>
          </w:tcPr>
          <w:p w14:paraId="5010A410" w14:textId="1EDFDBFA" w:rsidR="00AF7CE3" w:rsidRPr="009913C0" w:rsidRDefault="0083225F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reatment initiation</w:t>
            </w:r>
            <w:r w:rsidR="00AF7CE3" w:rsidRPr="009913C0">
              <w:rPr>
                <w:rFonts w:cstheme="minorHAnsi"/>
                <w:sz w:val="24"/>
                <w:szCs w:val="24"/>
              </w:rPr>
              <w:t xml:space="preserve"> rate</w:t>
            </w:r>
          </w:p>
        </w:tc>
        <w:tc>
          <w:tcPr>
            <w:tcW w:w="1302" w:type="dxa"/>
          </w:tcPr>
          <w:p w14:paraId="2972D17B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Net subsidy </w:t>
            </w:r>
          </w:p>
        </w:tc>
        <w:tc>
          <w:tcPr>
            <w:tcW w:w="1214" w:type="dxa"/>
          </w:tcPr>
          <w:p w14:paraId="34DB2317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Subsidy benefit</w:t>
            </w:r>
          </w:p>
        </w:tc>
        <w:tc>
          <w:tcPr>
            <w:tcW w:w="1384" w:type="dxa"/>
          </w:tcPr>
          <w:p w14:paraId="55DE072A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Benefit incidence</w:t>
            </w:r>
          </w:p>
        </w:tc>
      </w:tr>
      <w:tr w:rsidR="00AF7CE3" w:rsidRPr="009913C0" w14:paraId="648A4598" w14:textId="77777777" w:rsidTr="0083225F">
        <w:trPr>
          <w:trHeight w:val="265"/>
        </w:trPr>
        <w:tc>
          <w:tcPr>
            <w:tcW w:w="1528" w:type="dxa"/>
            <w:vMerge w:val="restart"/>
          </w:tcPr>
          <w:p w14:paraId="5A62E556" w14:textId="77777777" w:rsidR="00AF7CE3" w:rsidRPr="009913C0" w:rsidRDefault="00AF7CE3" w:rsidP="000A3862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913C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Mozambique </w:t>
            </w:r>
          </w:p>
        </w:tc>
        <w:tc>
          <w:tcPr>
            <w:tcW w:w="1442" w:type="dxa"/>
            <w:vMerge w:val="restart"/>
          </w:tcPr>
          <w:p w14:paraId="1F04F653" w14:textId="602B0B4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eastAsia="Times New Roman" w:cstheme="minorHAnsi"/>
                <w:color w:val="000000"/>
                <w:sz w:val="24"/>
                <w:szCs w:val="24"/>
              </w:rPr>
              <w:t>Benef</w:t>
            </w:r>
            <w:r w:rsidR="00C25AC5">
              <w:rPr>
                <w:rFonts w:eastAsia="Times New Roman" w:cstheme="minorHAnsi"/>
                <w:color w:val="000000"/>
                <w:sz w:val="24"/>
                <w:szCs w:val="24"/>
              </w:rPr>
              <w:t>it incidence (without patient cost</w:t>
            </w:r>
            <w:r w:rsidRPr="009913C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720" w:type="dxa"/>
            <w:vMerge w:val="restart"/>
            <w:textDirection w:val="btLr"/>
          </w:tcPr>
          <w:p w14:paraId="1C6A9F14" w14:textId="77777777" w:rsidR="00AF7CE3" w:rsidRPr="009913C0" w:rsidRDefault="00AF7CE3" w:rsidP="000A3862">
            <w:pPr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Intervention</w:t>
            </w:r>
          </w:p>
        </w:tc>
        <w:tc>
          <w:tcPr>
            <w:tcW w:w="809" w:type="dxa"/>
          </w:tcPr>
          <w:p w14:paraId="41657C56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84</w:t>
            </w:r>
          </w:p>
        </w:tc>
        <w:tc>
          <w:tcPr>
            <w:tcW w:w="995" w:type="dxa"/>
          </w:tcPr>
          <w:p w14:paraId="6D5FC050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1</w:t>
            </w:r>
          </w:p>
        </w:tc>
        <w:tc>
          <w:tcPr>
            <w:tcW w:w="1526" w:type="dxa"/>
          </w:tcPr>
          <w:p w14:paraId="0D61AB6F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8.8</w:t>
            </w:r>
          </w:p>
        </w:tc>
        <w:tc>
          <w:tcPr>
            <w:tcW w:w="1302" w:type="dxa"/>
          </w:tcPr>
          <w:p w14:paraId="76FA8A3A" w14:textId="2BB91DFC" w:rsidR="00AF7CE3" w:rsidRPr="009913C0" w:rsidRDefault="00941A2D" w:rsidP="00356EE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</w:t>
            </w:r>
            <w:r w:rsidR="00356EE9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1214" w:type="dxa"/>
          </w:tcPr>
          <w:p w14:paraId="0495C929" w14:textId="556BDB16" w:rsidR="00AF7CE3" w:rsidRPr="009913C0" w:rsidRDefault="00A5795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1384" w:type="dxa"/>
          </w:tcPr>
          <w:p w14:paraId="0152E791" w14:textId="0D91F2BF" w:rsidR="00AF7CE3" w:rsidRPr="007661D2" w:rsidRDefault="00641F6A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5.4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356EE9" w:rsidRPr="009913C0" w14:paraId="5455794C" w14:textId="77777777" w:rsidTr="0083225F">
        <w:trPr>
          <w:trHeight w:val="282"/>
        </w:trPr>
        <w:tc>
          <w:tcPr>
            <w:tcW w:w="1528" w:type="dxa"/>
            <w:vMerge/>
          </w:tcPr>
          <w:p w14:paraId="279CC099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43956D7F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textDirection w:val="btLr"/>
          </w:tcPr>
          <w:p w14:paraId="569678A7" w14:textId="77777777" w:rsidR="00356EE9" w:rsidRPr="009913C0" w:rsidRDefault="00356EE9" w:rsidP="00356EE9">
            <w:pPr>
              <w:ind w:right="113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</w:tcPr>
          <w:p w14:paraId="659F7E80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31</w:t>
            </w:r>
          </w:p>
        </w:tc>
        <w:tc>
          <w:tcPr>
            <w:tcW w:w="995" w:type="dxa"/>
          </w:tcPr>
          <w:p w14:paraId="32C4DA8E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2</w:t>
            </w:r>
          </w:p>
        </w:tc>
        <w:tc>
          <w:tcPr>
            <w:tcW w:w="1526" w:type="dxa"/>
          </w:tcPr>
          <w:p w14:paraId="45013C32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6.9</w:t>
            </w:r>
          </w:p>
        </w:tc>
        <w:tc>
          <w:tcPr>
            <w:tcW w:w="1302" w:type="dxa"/>
          </w:tcPr>
          <w:p w14:paraId="5B6F365C" w14:textId="182284FD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C0985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1214" w:type="dxa"/>
          </w:tcPr>
          <w:p w14:paraId="54854C59" w14:textId="3572F1C4" w:rsidR="00356EE9" w:rsidRPr="009913C0" w:rsidRDefault="00A57952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384" w:type="dxa"/>
          </w:tcPr>
          <w:p w14:paraId="18CEE5E0" w14:textId="13B9F823" w:rsidR="00356EE9" w:rsidRPr="007661D2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9.9%</w:t>
            </w:r>
          </w:p>
        </w:tc>
      </w:tr>
      <w:tr w:rsidR="00356EE9" w:rsidRPr="009913C0" w14:paraId="26918438" w14:textId="77777777" w:rsidTr="0083225F">
        <w:trPr>
          <w:trHeight w:val="274"/>
        </w:trPr>
        <w:tc>
          <w:tcPr>
            <w:tcW w:w="1528" w:type="dxa"/>
            <w:vMerge/>
          </w:tcPr>
          <w:p w14:paraId="6E1B37EA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253D0E03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textDirection w:val="btLr"/>
          </w:tcPr>
          <w:p w14:paraId="324F4243" w14:textId="77777777" w:rsidR="00356EE9" w:rsidRPr="009913C0" w:rsidRDefault="00356EE9" w:rsidP="00356EE9">
            <w:pPr>
              <w:ind w:right="113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</w:tcPr>
          <w:p w14:paraId="25ADCE85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88</w:t>
            </w:r>
          </w:p>
        </w:tc>
        <w:tc>
          <w:tcPr>
            <w:tcW w:w="995" w:type="dxa"/>
          </w:tcPr>
          <w:p w14:paraId="17D8976A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3</w:t>
            </w:r>
          </w:p>
        </w:tc>
        <w:tc>
          <w:tcPr>
            <w:tcW w:w="1526" w:type="dxa"/>
          </w:tcPr>
          <w:p w14:paraId="6B3581D7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6.4</w:t>
            </w:r>
          </w:p>
        </w:tc>
        <w:tc>
          <w:tcPr>
            <w:tcW w:w="1302" w:type="dxa"/>
          </w:tcPr>
          <w:p w14:paraId="7EC3081E" w14:textId="6DBB8DB5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C0985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1214" w:type="dxa"/>
          </w:tcPr>
          <w:p w14:paraId="1B1B6036" w14:textId="5E2FFAE0" w:rsidR="00356EE9" w:rsidRPr="009913C0" w:rsidRDefault="00A57952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3</w:t>
            </w:r>
          </w:p>
        </w:tc>
        <w:tc>
          <w:tcPr>
            <w:tcW w:w="1384" w:type="dxa"/>
          </w:tcPr>
          <w:p w14:paraId="0446AE18" w14:textId="6CF6DC15" w:rsidR="00356EE9" w:rsidRPr="007661D2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8.4%</w:t>
            </w:r>
          </w:p>
        </w:tc>
      </w:tr>
      <w:tr w:rsidR="00356EE9" w:rsidRPr="009913C0" w14:paraId="7B074A40" w14:textId="77777777" w:rsidTr="0083225F">
        <w:trPr>
          <w:trHeight w:val="274"/>
        </w:trPr>
        <w:tc>
          <w:tcPr>
            <w:tcW w:w="1528" w:type="dxa"/>
            <w:vMerge/>
          </w:tcPr>
          <w:p w14:paraId="378A2658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49EDDB2E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textDirection w:val="btLr"/>
          </w:tcPr>
          <w:p w14:paraId="44FE4C0D" w14:textId="77777777" w:rsidR="00356EE9" w:rsidRPr="009913C0" w:rsidRDefault="00356EE9" w:rsidP="00356EE9">
            <w:pPr>
              <w:ind w:right="113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</w:tcPr>
          <w:p w14:paraId="6AB86E7B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91</w:t>
            </w:r>
          </w:p>
        </w:tc>
        <w:tc>
          <w:tcPr>
            <w:tcW w:w="995" w:type="dxa"/>
          </w:tcPr>
          <w:p w14:paraId="407343C5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4</w:t>
            </w:r>
          </w:p>
        </w:tc>
        <w:tc>
          <w:tcPr>
            <w:tcW w:w="1526" w:type="dxa"/>
          </w:tcPr>
          <w:p w14:paraId="20FBA34D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5.2</w:t>
            </w:r>
          </w:p>
        </w:tc>
        <w:tc>
          <w:tcPr>
            <w:tcW w:w="1302" w:type="dxa"/>
          </w:tcPr>
          <w:p w14:paraId="70B4866E" w14:textId="3DBF9783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C0985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1214" w:type="dxa"/>
          </w:tcPr>
          <w:p w14:paraId="58961269" w14:textId="478C5090" w:rsidR="00356EE9" w:rsidRPr="009913C0" w:rsidRDefault="00A57952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7</w:t>
            </w:r>
          </w:p>
        </w:tc>
        <w:tc>
          <w:tcPr>
            <w:tcW w:w="1384" w:type="dxa"/>
          </w:tcPr>
          <w:p w14:paraId="104D2814" w14:textId="2F557A3C" w:rsidR="00356EE9" w:rsidRPr="007661D2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5.1%</w:t>
            </w:r>
          </w:p>
        </w:tc>
      </w:tr>
      <w:tr w:rsidR="00356EE9" w:rsidRPr="009913C0" w14:paraId="2D117AB5" w14:textId="77777777" w:rsidTr="0083225F">
        <w:trPr>
          <w:trHeight w:val="45"/>
        </w:trPr>
        <w:tc>
          <w:tcPr>
            <w:tcW w:w="1528" w:type="dxa"/>
            <w:vMerge/>
          </w:tcPr>
          <w:p w14:paraId="61B861EC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7991917E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textDirection w:val="btLr"/>
          </w:tcPr>
          <w:p w14:paraId="60878B27" w14:textId="77777777" w:rsidR="00356EE9" w:rsidRPr="009913C0" w:rsidRDefault="00356EE9" w:rsidP="00356EE9">
            <w:pPr>
              <w:ind w:right="113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</w:tcPr>
          <w:p w14:paraId="4AF24516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51</w:t>
            </w:r>
          </w:p>
        </w:tc>
        <w:tc>
          <w:tcPr>
            <w:tcW w:w="995" w:type="dxa"/>
          </w:tcPr>
          <w:p w14:paraId="4B5148BD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5</w:t>
            </w:r>
          </w:p>
        </w:tc>
        <w:tc>
          <w:tcPr>
            <w:tcW w:w="1526" w:type="dxa"/>
          </w:tcPr>
          <w:p w14:paraId="08605C25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7.3</w:t>
            </w:r>
          </w:p>
        </w:tc>
        <w:tc>
          <w:tcPr>
            <w:tcW w:w="1302" w:type="dxa"/>
          </w:tcPr>
          <w:p w14:paraId="73BBB6FA" w14:textId="5F84A696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C0985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1214" w:type="dxa"/>
          </w:tcPr>
          <w:p w14:paraId="0367963A" w14:textId="05578489" w:rsidR="00356EE9" w:rsidRPr="009913C0" w:rsidRDefault="00A57952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</w:t>
            </w:r>
          </w:p>
        </w:tc>
        <w:tc>
          <w:tcPr>
            <w:tcW w:w="1384" w:type="dxa"/>
          </w:tcPr>
          <w:p w14:paraId="37FAD6DC" w14:textId="7B248445" w:rsidR="00356EE9" w:rsidRPr="007661D2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1.0%</w:t>
            </w:r>
          </w:p>
        </w:tc>
      </w:tr>
      <w:tr w:rsidR="00AF7CE3" w:rsidRPr="009913C0" w14:paraId="4E852DFA" w14:textId="77777777" w:rsidTr="0083225F">
        <w:trPr>
          <w:trHeight w:val="274"/>
        </w:trPr>
        <w:tc>
          <w:tcPr>
            <w:tcW w:w="1528" w:type="dxa"/>
            <w:vMerge/>
          </w:tcPr>
          <w:p w14:paraId="129D41DB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 w:val="restart"/>
          </w:tcPr>
          <w:p w14:paraId="35F428B4" w14:textId="6F5C820C" w:rsidR="00AF7CE3" w:rsidRPr="009913C0" w:rsidRDefault="00C25AC5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enefit incidence (without patient cost</w:t>
            </w:r>
            <w:r w:rsidR="00AF7CE3" w:rsidRPr="009913C0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vMerge w:val="restart"/>
            <w:shd w:val="clear" w:color="auto" w:fill="auto"/>
            <w:textDirection w:val="btLr"/>
          </w:tcPr>
          <w:p w14:paraId="72CA596E" w14:textId="77777777" w:rsidR="00AF7CE3" w:rsidRPr="009913C0" w:rsidRDefault="00AF7CE3" w:rsidP="000A3862">
            <w:pPr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Control</w:t>
            </w:r>
          </w:p>
        </w:tc>
        <w:tc>
          <w:tcPr>
            <w:tcW w:w="809" w:type="dxa"/>
            <w:shd w:val="clear" w:color="auto" w:fill="auto"/>
          </w:tcPr>
          <w:p w14:paraId="57D5BB35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01</w:t>
            </w:r>
          </w:p>
        </w:tc>
        <w:tc>
          <w:tcPr>
            <w:tcW w:w="995" w:type="dxa"/>
            <w:shd w:val="clear" w:color="auto" w:fill="auto"/>
          </w:tcPr>
          <w:p w14:paraId="3D7BCFF9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1</w:t>
            </w:r>
          </w:p>
        </w:tc>
        <w:tc>
          <w:tcPr>
            <w:tcW w:w="1526" w:type="dxa"/>
            <w:shd w:val="clear" w:color="auto" w:fill="auto"/>
          </w:tcPr>
          <w:p w14:paraId="51E656A0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3.0</w:t>
            </w:r>
          </w:p>
        </w:tc>
        <w:tc>
          <w:tcPr>
            <w:tcW w:w="1302" w:type="dxa"/>
            <w:shd w:val="clear" w:color="auto" w:fill="auto"/>
          </w:tcPr>
          <w:p w14:paraId="0C9629CB" w14:textId="25D349A3" w:rsidR="00AF7CE3" w:rsidRPr="009913C0" w:rsidRDefault="00356EE9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214" w:type="dxa"/>
            <w:shd w:val="clear" w:color="auto" w:fill="auto"/>
          </w:tcPr>
          <w:p w14:paraId="77CE1946" w14:textId="301DC9A9" w:rsidR="00AF7CE3" w:rsidRPr="009913C0" w:rsidRDefault="00A57952" w:rsidP="00A5795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</w:t>
            </w:r>
          </w:p>
        </w:tc>
        <w:tc>
          <w:tcPr>
            <w:tcW w:w="1384" w:type="dxa"/>
            <w:shd w:val="clear" w:color="auto" w:fill="auto"/>
          </w:tcPr>
          <w:p w14:paraId="38AC8C0A" w14:textId="2E4BD966" w:rsidR="00AF7CE3" w:rsidRPr="007661D2" w:rsidRDefault="00511D3D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3.7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356EE9" w:rsidRPr="009913C0" w14:paraId="6B0D76EE" w14:textId="77777777" w:rsidTr="0083225F">
        <w:trPr>
          <w:trHeight w:val="274"/>
        </w:trPr>
        <w:tc>
          <w:tcPr>
            <w:tcW w:w="1528" w:type="dxa"/>
            <w:vMerge/>
          </w:tcPr>
          <w:p w14:paraId="6641C18F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03AB80D1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65797AAF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00648496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46</w:t>
            </w:r>
          </w:p>
        </w:tc>
        <w:tc>
          <w:tcPr>
            <w:tcW w:w="995" w:type="dxa"/>
            <w:shd w:val="clear" w:color="auto" w:fill="auto"/>
          </w:tcPr>
          <w:p w14:paraId="2B3F2F62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2</w:t>
            </w:r>
          </w:p>
        </w:tc>
        <w:tc>
          <w:tcPr>
            <w:tcW w:w="1526" w:type="dxa"/>
            <w:shd w:val="clear" w:color="auto" w:fill="auto"/>
          </w:tcPr>
          <w:p w14:paraId="3209819E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4.8</w:t>
            </w:r>
          </w:p>
        </w:tc>
        <w:tc>
          <w:tcPr>
            <w:tcW w:w="1302" w:type="dxa"/>
            <w:shd w:val="clear" w:color="auto" w:fill="auto"/>
          </w:tcPr>
          <w:p w14:paraId="31BE6969" w14:textId="0BFA90B4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453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214" w:type="dxa"/>
            <w:shd w:val="clear" w:color="auto" w:fill="auto"/>
          </w:tcPr>
          <w:p w14:paraId="70DEA0E8" w14:textId="5F05327C" w:rsidR="00356EE9" w:rsidRPr="009913C0" w:rsidRDefault="00A57952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9</w:t>
            </w:r>
          </w:p>
        </w:tc>
        <w:tc>
          <w:tcPr>
            <w:tcW w:w="1384" w:type="dxa"/>
            <w:shd w:val="clear" w:color="auto" w:fill="auto"/>
          </w:tcPr>
          <w:p w14:paraId="27CFD43A" w14:textId="2A71A68B" w:rsidR="00356EE9" w:rsidRPr="007661D2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2.0%</w:t>
            </w:r>
          </w:p>
        </w:tc>
      </w:tr>
      <w:tr w:rsidR="00356EE9" w:rsidRPr="009913C0" w14:paraId="08CC49F6" w14:textId="77777777" w:rsidTr="0083225F">
        <w:trPr>
          <w:trHeight w:val="274"/>
        </w:trPr>
        <w:tc>
          <w:tcPr>
            <w:tcW w:w="1528" w:type="dxa"/>
            <w:vMerge/>
          </w:tcPr>
          <w:p w14:paraId="7E987BB2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3ACE69F4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1BC38D16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3808377F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09</w:t>
            </w:r>
          </w:p>
        </w:tc>
        <w:tc>
          <w:tcPr>
            <w:tcW w:w="995" w:type="dxa"/>
            <w:shd w:val="clear" w:color="auto" w:fill="auto"/>
          </w:tcPr>
          <w:p w14:paraId="2E45C6F3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3</w:t>
            </w:r>
          </w:p>
        </w:tc>
        <w:tc>
          <w:tcPr>
            <w:tcW w:w="1526" w:type="dxa"/>
            <w:shd w:val="clear" w:color="auto" w:fill="auto"/>
          </w:tcPr>
          <w:p w14:paraId="45EE1A84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4.8</w:t>
            </w:r>
          </w:p>
        </w:tc>
        <w:tc>
          <w:tcPr>
            <w:tcW w:w="1302" w:type="dxa"/>
            <w:shd w:val="clear" w:color="auto" w:fill="auto"/>
          </w:tcPr>
          <w:p w14:paraId="5A7C034E" w14:textId="2FD18655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453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214" w:type="dxa"/>
            <w:shd w:val="clear" w:color="auto" w:fill="auto"/>
          </w:tcPr>
          <w:p w14:paraId="6297C0DE" w14:textId="600018B9" w:rsidR="00356EE9" w:rsidRPr="009913C0" w:rsidRDefault="00A57952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9</w:t>
            </w:r>
          </w:p>
        </w:tc>
        <w:tc>
          <w:tcPr>
            <w:tcW w:w="1384" w:type="dxa"/>
            <w:shd w:val="clear" w:color="auto" w:fill="auto"/>
          </w:tcPr>
          <w:p w14:paraId="72CEF650" w14:textId="087DBD3D" w:rsidR="00356EE9" w:rsidRPr="007661D2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2.0%</w:t>
            </w:r>
          </w:p>
        </w:tc>
      </w:tr>
      <w:tr w:rsidR="00356EE9" w:rsidRPr="009913C0" w14:paraId="66C4AC8C" w14:textId="77777777" w:rsidTr="0083225F">
        <w:trPr>
          <w:trHeight w:val="274"/>
        </w:trPr>
        <w:tc>
          <w:tcPr>
            <w:tcW w:w="1528" w:type="dxa"/>
            <w:vMerge/>
          </w:tcPr>
          <w:p w14:paraId="203E0F40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07DBDC86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18A7C518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7740D6F9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27</w:t>
            </w:r>
          </w:p>
        </w:tc>
        <w:tc>
          <w:tcPr>
            <w:tcW w:w="995" w:type="dxa"/>
            <w:shd w:val="clear" w:color="auto" w:fill="auto"/>
          </w:tcPr>
          <w:p w14:paraId="0D840393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4</w:t>
            </w:r>
          </w:p>
        </w:tc>
        <w:tc>
          <w:tcPr>
            <w:tcW w:w="1526" w:type="dxa"/>
            <w:shd w:val="clear" w:color="auto" w:fill="auto"/>
          </w:tcPr>
          <w:p w14:paraId="1C89CE49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3.9</w:t>
            </w:r>
          </w:p>
        </w:tc>
        <w:tc>
          <w:tcPr>
            <w:tcW w:w="1302" w:type="dxa"/>
            <w:shd w:val="clear" w:color="auto" w:fill="auto"/>
          </w:tcPr>
          <w:p w14:paraId="6DBB7C9E" w14:textId="713CE5A6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453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214" w:type="dxa"/>
            <w:shd w:val="clear" w:color="auto" w:fill="auto"/>
          </w:tcPr>
          <w:p w14:paraId="4CA898C8" w14:textId="5AEF9FEE" w:rsidR="00356EE9" w:rsidRPr="009913C0" w:rsidRDefault="00A57952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</w:t>
            </w:r>
          </w:p>
        </w:tc>
        <w:tc>
          <w:tcPr>
            <w:tcW w:w="1384" w:type="dxa"/>
            <w:shd w:val="clear" w:color="auto" w:fill="auto"/>
          </w:tcPr>
          <w:p w14:paraId="7AFA1355" w14:textId="7EA07C4C" w:rsidR="00356EE9" w:rsidRPr="007661D2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8.2%</w:t>
            </w:r>
          </w:p>
        </w:tc>
      </w:tr>
      <w:tr w:rsidR="00356EE9" w:rsidRPr="009913C0" w14:paraId="682CDE87" w14:textId="77777777" w:rsidTr="0083225F">
        <w:trPr>
          <w:trHeight w:val="274"/>
        </w:trPr>
        <w:tc>
          <w:tcPr>
            <w:tcW w:w="1528" w:type="dxa"/>
            <w:vMerge/>
          </w:tcPr>
          <w:p w14:paraId="221C5CB0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351CA002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26333EED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1701C78B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72</w:t>
            </w:r>
          </w:p>
        </w:tc>
        <w:tc>
          <w:tcPr>
            <w:tcW w:w="995" w:type="dxa"/>
            <w:shd w:val="clear" w:color="auto" w:fill="auto"/>
          </w:tcPr>
          <w:p w14:paraId="3A50D0E0" w14:textId="77777777" w:rsidR="00356EE9" w:rsidRPr="009913C0" w:rsidRDefault="00356EE9" w:rsidP="00356EE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5</w:t>
            </w:r>
          </w:p>
        </w:tc>
        <w:tc>
          <w:tcPr>
            <w:tcW w:w="1526" w:type="dxa"/>
            <w:shd w:val="clear" w:color="auto" w:fill="auto"/>
          </w:tcPr>
          <w:p w14:paraId="4969EFC0" w14:textId="77777777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5.2</w:t>
            </w:r>
          </w:p>
        </w:tc>
        <w:tc>
          <w:tcPr>
            <w:tcW w:w="1302" w:type="dxa"/>
            <w:shd w:val="clear" w:color="auto" w:fill="auto"/>
          </w:tcPr>
          <w:p w14:paraId="001F7272" w14:textId="4D03FC6E" w:rsidR="00356EE9" w:rsidRPr="009913C0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30453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214" w:type="dxa"/>
            <w:shd w:val="clear" w:color="auto" w:fill="auto"/>
          </w:tcPr>
          <w:p w14:paraId="51761CC9" w14:textId="5CC05D44" w:rsidR="00356EE9" w:rsidRPr="009913C0" w:rsidRDefault="00A57952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1</w:t>
            </w:r>
          </w:p>
        </w:tc>
        <w:tc>
          <w:tcPr>
            <w:tcW w:w="1384" w:type="dxa"/>
            <w:shd w:val="clear" w:color="auto" w:fill="auto"/>
          </w:tcPr>
          <w:p w14:paraId="3B3B2CA7" w14:textId="0DDDDD3F" w:rsidR="00356EE9" w:rsidRPr="007661D2" w:rsidRDefault="00356EE9" w:rsidP="00356EE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4.1%</w:t>
            </w:r>
          </w:p>
        </w:tc>
      </w:tr>
      <w:tr w:rsidR="00FA69F8" w:rsidRPr="009913C0" w14:paraId="5A2ABE71" w14:textId="77777777" w:rsidTr="0083225F">
        <w:trPr>
          <w:trHeight w:val="274"/>
        </w:trPr>
        <w:tc>
          <w:tcPr>
            <w:tcW w:w="1528" w:type="dxa"/>
            <w:vMerge/>
          </w:tcPr>
          <w:p w14:paraId="1C61D569" w14:textId="77777777" w:rsidR="00FA69F8" w:rsidRPr="009913C0" w:rsidRDefault="00FA69F8" w:rsidP="00FA69F8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vMerge w:val="restart"/>
          </w:tcPr>
          <w:p w14:paraId="7044D3FD" w14:textId="5910AEF5" w:rsidR="00FA69F8" w:rsidRPr="009913C0" w:rsidRDefault="00C25AC5" w:rsidP="00FA69F8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enefit incidence (with patient cost</w:t>
            </w:r>
            <w:r w:rsidR="00FA69F8" w:rsidRPr="009913C0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1B858F9E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vMerge w:val="restart"/>
            <w:textDirection w:val="btLr"/>
          </w:tcPr>
          <w:p w14:paraId="6DE359DE" w14:textId="77777777" w:rsidR="00FA69F8" w:rsidRPr="009913C0" w:rsidRDefault="00FA69F8" w:rsidP="00FA69F8">
            <w:pPr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Intervention</w:t>
            </w:r>
          </w:p>
        </w:tc>
        <w:tc>
          <w:tcPr>
            <w:tcW w:w="809" w:type="dxa"/>
          </w:tcPr>
          <w:p w14:paraId="45FB7FB3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84</w:t>
            </w:r>
          </w:p>
        </w:tc>
        <w:tc>
          <w:tcPr>
            <w:tcW w:w="995" w:type="dxa"/>
          </w:tcPr>
          <w:p w14:paraId="5C5EDF26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1</w:t>
            </w:r>
          </w:p>
        </w:tc>
        <w:tc>
          <w:tcPr>
            <w:tcW w:w="1526" w:type="dxa"/>
          </w:tcPr>
          <w:p w14:paraId="3EA3AEF0" w14:textId="4AEFB086" w:rsidR="00FA69F8" w:rsidRPr="00523575" w:rsidRDefault="00FA69F8" w:rsidP="00FA69F8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9913C0">
              <w:rPr>
                <w:rFonts w:cstheme="minorHAnsi"/>
                <w:sz w:val="24"/>
                <w:szCs w:val="24"/>
              </w:rPr>
              <w:t>8.8</w:t>
            </w:r>
          </w:p>
        </w:tc>
        <w:tc>
          <w:tcPr>
            <w:tcW w:w="1302" w:type="dxa"/>
          </w:tcPr>
          <w:p w14:paraId="287B09E0" w14:textId="1A660A85" w:rsidR="00FA69F8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7</w:t>
            </w:r>
            <w:r w:rsidR="00FA69F8" w:rsidRPr="009913C0">
              <w:rPr>
                <w:rFonts w:cstheme="minorHAnsi"/>
                <w:sz w:val="24"/>
                <w:szCs w:val="24"/>
              </w:rPr>
              <w:t>.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214" w:type="dxa"/>
            <w:vAlign w:val="bottom"/>
          </w:tcPr>
          <w:p w14:paraId="1336A44E" w14:textId="192147FF" w:rsidR="00FA69F8" w:rsidRPr="007661D2" w:rsidRDefault="00A57952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5</w:t>
            </w:r>
            <w:r w:rsidR="00FA69F8" w:rsidRPr="007661D2">
              <w:rPr>
                <w:rFonts w:cstheme="minorHAnsi"/>
                <w:sz w:val="24"/>
                <w:szCs w:val="24"/>
              </w:rPr>
              <w:t>.1</w:t>
            </w:r>
          </w:p>
        </w:tc>
        <w:tc>
          <w:tcPr>
            <w:tcW w:w="1384" w:type="dxa"/>
            <w:vAlign w:val="bottom"/>
          </w:tcPr>
          <w:p w14:paraId="3249F437" w14:textId="6EEAB304" w:rsidR="00FA69F8" w:rsidRPr="007661D2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4.3%</w:t>
            </w:r>
          </w:p>
        </w:tc>
      </w:tr>
      <w:tr w:rsidR="00FA69F8" w:rsidRPr="009913C0" w14:paraId="623C9556" w14:textId="77777777" w:rsidTr="0083225F">
        <w:trPr>
          <w:trHeight w:val="282"/>
        </w:trPr>
        <w:tc>
          <w:tcPr>
            <w:tcW w:w="1528" w:type="dxa"/>
            <w:vMerge/>
          </w:tcPr>
          <w:p w14:paraId="34D8D46F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7D5A88ED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textDirection w:val="btLr"/>
          </w:tcPr>
          <w:p w14:paraId="1543EDCD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</w:tcPr>
          <w:p w14:paraId="6A069521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31</w:t>
            </w:r>
          </w:p>
        </w:tc>
        <w:tc>
          <w:tcPr>
            <w:tcW w:w="995" w:type="dxa"/>
          </w:tcPr>
          <w:p w14:paraId="19941404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2</w:t>
            </w:r>
          </w:p>
        </w:tc>
        <w:tc>
          <w:tcPr>
            <w:tcW w:w="1526" w:type="dxa"/>
          </w:tcPr>
          <w:p w14:paraId="60D0AF0C" w14:textId="72B7DB11" w:rsidR="00FA69F8" w:rsidRPr="00FA69F8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6.9</w:t>
            </w:r>
          </w:p>
        </w:tc>
        <w:tc>
          <w:tcPr>
            <w:tcW w:w="1302" w:type="dxa"/>
          </w:tcPr>
          <w:p w14:paraId="40D85825" w14:textId="6E1D2B77" w:rsidR="00FA69F8" w:rsidRPr="009913C0" w:rsidRDefault="00020A7E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8.3</w:t>
            </w:r>
          </w:p>
        </w:tc>
        <w:tc>
          <w:tcPr>
            <w:tcW w:w="1214" w:type="dxa"/>
            <w:vAlign w:val="bottom"/>
          </w:tcPr>
          <w:p w14:paraId="46BA55CA" w14:textId="54D17D6D" w:rsidR="00FA69F8" w:rsidRPr="007661D2" w:rsidRDefault="00FA69F8" w:rsidP="007661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 xml:space="preserve">      </w:t>
            </w:r>
            <w:r w:rsidR="00A57952" w:rsidRPr="007661D2">
              <w:rPr>
                <w:rFonts w:cstheme="minorHAnsi"/>
                <w:sz w:val="24"/>
                <w:szCs w:val="24"/>
              </w:rPr>
              <w:t>4.0</w:t>
            </w:r>
          </w:p>
        </w:tc>
        <w:tc>
          <w:tcPr>
            <w:tcW w:w="1384" w:type="dxa"/>
            <w:vAlign w:val="bottom"/>
          </w:tcPr>
          <w:p w14:paraId="7579F1C2" w14:textId="5D373EFB" w:rsidR="00FA69F8" w:rsidRPr="007661D2" w:rsidRDefault="00FA69F8" w:rsidP="007661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9.5%</w:t>
            </w:r>
          </w:p>
        </w:tc>
      </w:tr>
      <w:tr w:rsidR="00FA69F8" w:rsidRPr="009913C0" w14:paraId="6690C4D4" w14:textId="77777777" w:rsidTr="0083225F">
        <w:trPr>
          <w:trHeight w:val="274"/>
        </w:trPr>
        <w:tc>
          <w:tcPr>
            <w:tcW w:w="1528" w:type="dxa"/>
            <w:vMerge/>
          </w:tcPr>
          <w:p w14:paraId="4939F9CE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50312D73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textDirection w:val="btLr"/>
          </w:tcPr>
          <w:p w14:paraId="09A977E9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</w:tcPr>
          <w:p w14:paraId="4569E509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88</w:t>
            </w:r>
          </w:p>
        </w:tc>
        <w:tc>
          <w:tcPr>
            <w:tcW w:w="995" w:type="dxa"/>
          </w:tcPr>
          <w:p w14:paraId="0A845760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3</w:t>
            </w:r>
          </w:p>
        </w:tc>
        <w:tc>
          <w:tcPr>
            <w:tcW w:w="1526" w:type="dxa"/>
          </w:tcPr>
          <w:p w14:paraId="1218ADD5" w14:textId="6FB06B4B" w:rsidR="00FA69F8" w:rsidRPr="00FA69F8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6.4</w:t>
            </w:r>
          </w:p>
        </w:tc>
        <w:tc>
          <w:tcPr>
            <w:tcW w:w="1302" w:type="dxa"/>
          </w:tcPr>
          <w:p w14:paraId="57D18172" w14:textId="06159BD4" w:rsidR="00FA69F8" w:rsidRPr="009913C0" w:rsidRDefault="00020A7E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9.5</w:t>
            </w:r>
          </w:p>
        </w:tc>
        <w:tc>
          <w:tcPr>
            <w:tcW w:w="1214" w:type="dxa"/>
            <w:vAlign w:val="bottom"/>
          </w:tcPr>
          <w:p w14:paraId="1B5FCDAE" w14:textId="4E3C54F2" w:rsidR="00FA69F8" w:rsidRPr="007661D2" w:rsidRDefault="00A57952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3.8</w:t>
            </w:r>
          </w:p>
        </w:tc>
        <w:tc>
          <w:tcPr>
            <w:tcW w:w="1384" w:type="dxa"/>
            <w:vAlign w:val="bottom"/>
          </w:tcPr>
          <w:p w14:paraId="456248D4" w14:textId="37D62276" w:rsidR="00FA69F8" w:rsidRPr="007661D2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8.3%</w:t>
            </w:r>
          </w:p>
        </w:tc>
      </w:tr>
      <w:tr w:rsidR="00FA69F8" w:rsidRPr="009913C0" w14:paraId="5764587E" w14:textId="77777777" w:rsidTr="0083225F">
        <w:trPr>
          <w:trHeight w:val="274"/>
        </w:trPr>
        <w:tc>
          <w:tcPr>
            <w:tcW w:w="1528" w:type="dxa"/>
            <w:vMerge/>
          </w:tcPr>
          <w:p w14:paraId="5ADBF4B9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434832C6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textDirection w:val="btLr"/>
          </w:tcPr>
          <w:p w14:paraId="43D0C067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</w:tcPr>
          <w:p w14:paraId="3A720D87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91</w:t>
            </w:r>
          </w:p>
        </w:tc>
        <w:tc>
          <w:tcPr>
            <w:tcW w:w="995" w:type="dxa"/>
          </w:tcPr>
          <w:p w14:paraId="447DD347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4</w:t>
            </w:r>
          </w:p>
        </w:tc>
        <w:tc>
          <w:tcPr>
            <w:tcW w:w="1526" w:type="dxa"/>
          </w:tcPr>
          <w:p w14:paraId="2A1F1F77" w14:textId="5140DC50" w:rsidR="00FA69F8" w:rsidRPr="00FA69F8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5.2</w:t>
            </w:r>
          </w:p>
        </w:tc>
        <w:tc>
          <w:tcPr>
            <w:tcW w:w="1302" w:type="dxa"/>
          </w:tcPr>
          <w:p w14:paraId="0706D573" w14:textId="049C5393" w:rsidR="00FA69F8" w:rsidRPr="009913C0" w:rsidRDefault="00020A7E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9.6</w:t>
            </w:r>
          </w:p>
        </w:tc>
        <w:tc>
          <w:tcPr>
            <w:tcW w:w="1214" w:type="dxa"/>
            <w:vAlign w:val="bottom"/>
          </w:tcPr>
          <w:p w14:paraId="2C375F9D" w14:textId="6A7A71BB" w:rsidR="00FA69F8" w:rsidRPr="007661D2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3</w:t>
            </w:r>
            <w:r w:rsidR="00A57952" w:rsidRPr="007661D2">
              <w:rPr>
                <w:rFonts w:cstheme="minorHAnsi"/>
                <w:sz w:val="24"/>
                <w:szCs w:val="24"/>
              </w:rPr>
              <w:t>.1</w:t>
            </w:r>
          </w:p>
        </w:tc>
        <w:tc>
          <w:tcPr>
            <w:tcW w:w="1384" w:type="dxa"/>
            <w:vAlign w:val="bottom"/>
          </w:tcPr>
          <w:p w14:paraId="635BE4C6" w14:textId="2F350693" w:rsidR="00FA69F8" w:rsidRPr="007661D2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5.0%</w:t>
            </w:r>
          </w:p>
        </w:tc>
      </w:tr>
      <w:tr w:rsidR="00FA69F8" w:rsidRPr="009913C0" w14:paraId="12FE8FB8" w14:textId="77777777" w:rsidTr="0083225F">
        <w:trPr>
          <w:trHeight w:val="274"/>
        </w:trPr>
        <w:tc>
          <w:tcPr>
            <w:tcW w:w="1528" w:type="dxa"/>
            <w:vMerge/>
          </w:tcPr>
          <w:p w14:paraId="3FA3CE70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0A337169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textDirection w:val="btLr"/>
          </w:tcPr>
          <w:p w14:paraId="729290FF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</w:tcPr>
          <w:p w14:paraId="7BD18E41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51</w:t>
            </w:r>
          </w:p>
        </w:tc>
        <w:tc>
          <w:tcPr>
            <w:tcW w:w="995" w:type="dxa"/>
          </w:tcPr>
          <w:p w14:paraId="314B4B20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5</w:t>
            </w:r>
          </w:p>
        </w:tc>
        <w:tc>
          <w:tcPr>
            <w:tcW w:w="1526" w:type="dxa"/>
          </w:tcPr>
          <w:p w14:paraId="308DD9AD" w14:textId="78CFE15E" w:rsidR="00FA69F8" w:rsidRPr="00FA69F8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7.3</w:t>
            </w:r>
          </w:p>
        </w:tc>
        <w:tc>
          <w:tcPr>
            <w:tcW w:w="1302" w:type="dxa"/>
          </w:tcPr>
          <w:p w14:paraId="4CE48D86" w14:textId="37833F0F" w:rsidR="00FA69F8" w:rsidRPr="009913C0" w:rsidRDefault="00020A7E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5.5</w:t>
            </w:r>
          </w:p>
        </w:tc>
        <w:tc>
          <w:tcPr>
            <w:tcW w:w="1214" w:type="dxa"/>
            <w:vAlign w:val="bottom"/>
          </w:tcPr>
          <w:p w14:paraId="7716390D" w14:textId="6DFC7BDF" w:rsidR="00FA69F8" w:rsidRPr="007661D2" w:rsidRDefault="00A57952" w:rsidP="00A5795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4</w:t>
            </w:r>
            <w:r w:rsidR="00FA69F8" w:rsidRPr="007661D2">
              <w:rPr>
                <w:rFonts w:cstheme="minorHAnsi"/>
                <w:sz w:val="24"/>
                <w:szCs w:val="24"/>
              </w:rPr>
              <w:t>.</w:t>
            </w:r>
            <w:r w:rsidRPr="007661D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384" w:type="dxa"/>
            <w:vAlign w:val="bottom"/>
          </w:tcPr>
          <w:p w14:paraId="2A978CBA" w14:textId="0A772455" w:rsidR="00FA69F8" w:rsidRPr="007661D2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2.9%</w:t>
            </w:r>
          </w:p>
        </w:tc>
      </w:tr>
      <w:tr w:rsidR="00FA69F8" w:rsidRPr="009913C0" w14:paraId="6141826A" w14:textId="77777777" w:rsidTr="0083225F">
        <w:trPr>
          <w:trHeight w:val="282"/>
        </w:trPr>
        <w:tc>
          <w:tcPr>
            <w:tcW w:w="1528" w:type="dxa"/>
            <w:vMerge/>
          </w:tcPr>
          <w:p w14:paraId="4ADC38A5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 w:val="restart"/>
          </w:tcPr>
          <w:p w14:paraId="7D75F19F" w14:textId="6B111C20" w:rsidR="00FA69F8" w:rsidRPr="009913C0" w:rsidRDefault="00C25AC5" w:rsidP="00FA69F8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Benefit incidence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(with patient cost</w:t>
            </w:r>
            <w:r w:rsidR="00FA69F8" w:rsidRPr="009913C0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  <w:p w14:paraId="30C35F3E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shd w:val="clear" w:color="auto" w:fill="auto"/>
            <w:textDirection w:val="btLr"/>
          </w:tcPr>
          <w:p w14:paraId="52299860" w14:textId="77777777" w:rsidR="00FA69F8" w:rsidRPr="009913C0" w:rsidRDefault="00FA69F8" w:rsidP="00FA69F8">
            <w:pPr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lastRenderedPageBreak/>
              <w:t>Control</w:t>
            </w:r>
          </w:p>
        </w:tc>
        <w:tc>
          <w:tcPr>
            <w:tcW w:w="809" w:type="dxa"/>
            <w:shd w:val="clear" w:color="auto" w:fill="auto"/>
          </w:tcPr>
          <w:p w14:paraId="20C78653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01</w:t>
            </w:r>
          </w:p>
        </w:tc>
        <w:tc>
          <w:tcPr>
            <w:tcW w:w="995" w:type="dxa"/>
            <w:shd w:val="clear" w:color="auto" w:fill="auto"/>
          </w:tcPr>
          <w:p w14:paraId="2178E3C3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1</w:t>
            </w:r>
          </w:p>
        </w:tc>
        <w:tc>
          <w:tcPr>
            <w:tcW w:w="1526" w:type="dxa"/>
            <w:shd w:val="clear" w:color="auto" w:fill="auto"/>
          </w:tcPr>
          <w:p w14:paraId="35C67FDD" w14:textId="40390884" w:rsidR="00FA69F8" w:rsidRPr="00FA69F8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3.0</w:t>
            </w:r>
          </w:p>
        </w:tc>
        <w:tc>
          <w:tcPr>
            <w:tcW w:w="1302" w:type="dxa"/>
            <w:shd w:val="clear" w:color="auto" w:fill="auto"/>
          </w:tcPr>
          <w:p w14:paraId="1B241AD4" w14:textId="1AB31B13" w:rsidR="00FA69F8" w:rsidRPr="009913C0" w:rsidRDefault="00020A7E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.4</w:t>
            </w:r>
          </w:p>
        </w:tc>
        <w:tc>
          <w:tcPr>
            <w:tcW w:w="1214" w:type="dxa"/>
            <w:vAlign w:val="center"/>
          </w:tcPr>
          <w:p w14:paraId="5325ECD0" w14:textId="2F3F796C" w:rsidR="00FA69F8" w:rsidRPr="007661D2" w:rsidRDefault="007661D2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.4</w:t>
            </w:r>
          </w:p>
        </w:tc>
        <w:tc>
          <w:tcPr>
            <w:tcW w:w="1384" w:type="dxa"/>
            <w:shd w:val="clear" w:color="auto" w:fill="auto"/>
          </w:tcPr>
          <w:p w14:paraId="70FAD16F" w14:textId="4159DCC7" w:rsidR="00FA69F8" w:rsidRPr="007661D2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2.8%</w:t>
            </w:r>
          </w:p>
        </w:tc>
      </w:tr>
      <w:tr w:rsidR="00FA69F8" w:rsidRPr="009913C0" w14:paraId="63E73649" w14:textId="77777777" w:rsidTr="0083225F">
        <w:trPr>
          <w:trHeight w:val="282"/>
        </w:trPr>
        <w:tc>
          <w:tcPr>
            <w:tcW w:w="1528" w:type="dxa"/>
            <w:vMerge/>
          </w:tcPr>
          <w:p w14:paraId="2934F659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6FDB8600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53B0ADC0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3C06936A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46</w:t>
            </w:r>
          </w:p>
        </w:tc>
        <w:tc>
          <w:tcPr>
            <w:tcW w:w="995" w:type="dxa"/>
            <w:shd w:val="clear" w:color="auto" w:fill="auto"/>
          </w:tcPr>
          <w:p w14:paraId="63521C3A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2</w:t>
            </w:r>
          </w:p>
        </w:tc>
        <w:tc>
          <w:tcPr>
            <w:tcW w:w="1526" w:type="dxa"/>
            <w:shd w:val="clear" w:color="auto" w:fill="auto"/>
          </w:tcPr>
          <w:p w14:paraId="6011CB4A" w14:textId="4CA98D48" w:rsidR="00FA69F8" w:rsidRPr="00FA69F8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4.8</w:t>
            </w:r>
          </w:p>
        </w:tc>
        <w:tc>
          <w:tcPr>
            <w:tcW w:w="1302" w:type="dxa"/>
            <w:shd w:val="clear" w:color="auto" w:fill="auto"/>
          </w:tcPr>
          <w:p w14:paraId="25B0B724" w14:textId="364A76B5" w:rsidR="00FA69F8" w:rsidRPr="009913C0" w:rsidRDefault="00020A7E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7.3</w:t>
            </w:r>
          </w:p>
        </w:tc>
        <w:tc>
          <w:tcPr>
            <w:tcW w:w="1214" w:type="dxa"/>
            <w:vAlign w:val="center"/>
          </w:tcPr>
          <w:p w14:paraId="076EB114" w14:textId="5681DE36" w:rsidR="00FA69F8" w:rsidRPr="007661D2" w:rsidRDefault="007661D2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.3</w:t>
            </w:r>
          </w:p>
        </w:tc>
        <w:tc>
          <w:tcPr>
            <w:tcW w:w="1384" w:type="dxa"/>
            <w:shd w:val="clear" w:color="auto" w:fill="auto"/>
          </w:tcPr>
          <w:p w14:paraId="3C8C0D4E" w14:textId="4C3DCEC1" w:rsidR="00FA69F8" w:rsidRPr="007661D2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1.1%</w:t>
            </w:r>
          </w:p>
        </w:tc>
      </w:tr>
      <w:tr w:rsidR="00FA69F8" w:rsidRPr="009913C0" w14:paraId="1FBB70FA" w14:textId="77777777" w:rsidTr="0083225F">
        <w:trPr>
          <w:trHeight w:val="282"/>
        </w:trPr>
        <w:tc>
          <w:tcPr>
            <w:tcW w:w="1528" w:type="dxa"/>
            <w:vMerge/>
          </w:tcPr>
          <w:p w14:paraId="381A7D44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6B445F02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38FDD09B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7C388DF7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09</w:t>
            </w:r>
          </w:p>
        </w:tc>
        <w:tc>
          <w:tcPr>
            <w:tcW w:w="995" w:type="dxa"/>
            <w:shd w:val="clear" w:color="auto" w:fill="auto"/>
          </w:tcPr>
          <w:p w14:paraId="20AB3DC2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3</w:t>
            </w:r>
          </w:p>
        </w:tc>
        <w:tc>
          <w:tcPr>
            <w:tcW w:w="1526" w:type="dxa"/>
            <w:shd w:val="clear" w:color="auto" w:fill="auto"/>
          </w:tcPr>
          <w:p w14:paraId="646D0D39" w14:textId="06453389" w:rsidR="00FA69F8" w:rsidRPr="00FA69F8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4.8</w:t>
            </w:r>
          </w:p>
        </w:tc>
        <w:tc>
          <w:tcPr>
            <w:tcW w:w="1302" w:type="dxa"/>
            <w:shd w:val="clear" w:color="auto" w:fill="auto"/>
          </w:tcPr>
          <w:p w14:paraId="46A12411" w14:textId="34DDD538" w:rsidR="00FA69F8" w:rsidRPr="009913C0" w:rsidRDefault="00020A7E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.5</w:t>
            </w:r>
          </w:p>
        </w:tc>
        <w:tc>
          <w:tcPr>
            <w:tcW w:w="1214" w:type="dxa"/>
            <w:vAlign w:val="center"/>
          </w:tcPr>
          <w:p w14:paraId="2EF16A48" w14:textId="7D34CB79" w:rsidR="00FA69F8" w:rsidRPr="007661D2" w:rsidRDefault="007661D2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.3</w:t>
            </w:r>
          </w:p>
        </w:tc>
        <w:tc>
          <w:tcPr>
            <w:tcW w:w="1384" w:type="dxa"/>
            <w:shd w:val="clear" w:color="auto" w:fill="auto"/>
          </w:tcPr>
          <w:p w14:paraId="7E871848" w14:textId="5A026ACA" w:rsidR="00FA69F8" w:rsidRPr="007661D2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1.6%</w:t>
            </w:r>
          </w:p>
        </w:tc>
      </w:tr>
      <w:tr w:rsidR="00FA69F8" w:rsidRPr="009913C0" w14:paraId="29A1FD5C" w14:textId="77777777" w:rsidTr="0083225F">
        <w:trPr>
          <w:trHeight w:val="282"/>
        </w:trPr>
        <w:tc>
          <w:tcPr>
            <w:tcW w:w="1528" w:type="dxa"/>
            <w:vMerge/>
          </w:tcPr>
          <w:p w14:paraId="74E9F32B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4E22BC58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25A06266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14EBA226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27</w:t>
            </w:r>
          </w:p>
        </w:tc>
        <w:tc>
          <w:tcPr>
            <w:tcW w:w="995" w:type="dxa"/>
            <w:shd w:val="clear" w:color="auto" w:fill="auto"/>
          </w:tcPr>
          <w:p w14:paraId="2EB83D09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4</w:t>
            </w:r>
          </w:p>
        </w:tc>
        <w:tc>
          <w:tcPr>
            <w:tcW w:w="1526" w:type="dxa"/>
            <w:shd w:val="clear" w:color="auto" w:fill="auto"/>
          </w:tcPr>
          <w:p w14:paraId="6D0A42B5" w14:textId="76E0A5CB" w:rsidR="00FA69F8" w:rsidRPr="00FA69F8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3.9</w:t>
            </w:r>
          </w:p>
        </w:tc>
        <w:tc>
          <w:tcPr>
            <w:tcW w:w="1302" w:type="dxa"/>
            <w:shd w:val="clear" w:color="auto" w:fill="auto"/>
          </w:tcPr>
          <w:p w14:paraId="3DADFBB0" w14:textId="4C4FE10A" w:rsidR="00FA69F8" w:rsidRPr="009913C0" w:rsidRDefault="00020A7E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</w:t>
            </w:r>
            <w:r w:rsidR="00FA69F8" w:rsidRPr="009913C0">
              <w:rPr>
                <w:rFonts w:cstheme="minorHAnsi"/>
                <w:sz w:val="24"/>
                <w:szCs w:val="24"/>
              </w:rPr>
              <w:t>.6</w:t>
            </w:r>
          </w:p>
        </w:tc>
        <w:tc>
          <w:tcPr>
            <w:tcW w:w="1214" w:type="dxa"/>
            <w:vAlign w:val="center"/>
          </w:tcPr>
          <w:p w14:paraId="569D51FF" w14:textId="515C1818" w:rsidR="00FA69F8" w:rsidRPr="007661D2" w:rsidRDefault="007661D2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.9</w:t>
            </w:r>
          </w:p>
        </w:tc>
        <w:tc>
          <w:tcPr>
            <w:tcW w:w="1384" w:type="dxa"/>
            <w:shd w:val="clear" w:color="auto" w:fill="auto"/>
          </w:tcPr>
          <w:p w14:paraId="6C5F9347" w14:textId="2C43599B" w:rsidR="00FA69F8" w:rsidRPr="007661D2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7.9%</w:t>
            </w:r>
          </w:p>
        </w:tc>
      </w:tr>
      <w:tr w:rsidR="00FA69F8" w:rsidRPr="009913C0" w14:paraId="51611FF0" w14:textId="77777777" w:rsidTr="0083225F">
        <w:trPr>
          <w:trHeight w:val="282"/>
        </w:trPr>
        <w:tc>
          <w:tcPr>
            <w:tcW w:w="1528" w:type="dxa"/>
            <w:vMerge/>
          </w:tcPr>
          <w:p w14:paraId="468181EC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716209DB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59210F91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645F1500" w14:textId="77777777" w:rsidR="00FA69F8" w:rsidRPr="009913C0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72</w:t>
            </w:r>
          </w:p>
        </w:tc>
        <w:tc>
          <w:tcPr>
            <w:tcW w:w="995" w:type="dxa"/>
            <w:shd w:val="clear" w:color="auto" w:fill="auto"/>
          </w:tcPr>
          <w:p w14:paraId="2EB58D59" w14:textId="77777777" w:rsidR="00FA69F8" w:rsidRPr="009913C0" w:rsidRDefault="00FA69F8" w:rsidP="00FA69F8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5</w:t>
            </w:r>
          </w:p>
        </w:tc>
        <w:tc>
          <w:tcPr>
            <w:tcW w:w="1526" w:type="dxa"/>
            <w:shd w:val="clear" w:color="auto" w:fill="auto"/>
          </w:tcPr>
          <w:p w14:paraId="05FC5BD6" w14:textId="37846298" w:rsidR="00FA69F8" w:rsidRPr="00FA69F8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5.2</w:t>
            </w:r>
          </w:p>
        </w:tc>
        <w:tc>
          <w:tcPr>
            <w:tcW w:w="1302" w:type="dxa"/>
            <w:shd w:val="clear" w:color="auto" w:fill="auto"/>
          </w:tcPr>
          <w:p w14:paraId="3D5BE5AD" w14:textId="785E3A73" w:rsidR="00FA69F8" w:rsidRPr="009913C0" w:rsidRDefault="00020A7E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4.5</w:t>
            </w:r>
          </w:p>
        </w:tc>
        <w:tc>
          <w:tcPr>
            <w:tcW w:w="1214" w:type="dxa"/>
            <w:vAlign w:val="center"/>
          </w:tcPr>
          <w:p w14:paraId="0986FBE3" w14:textId="269E922D" w:rsidR="00FA69F8" w:rsidRPr="007661D2" w:rsidRDefault="007661D2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</w:t>
            </w:r>
            <w:r w:rsidR="00FA69F8" w:rsidRPr="007661D2">
              <w:rPr>
                <w:rFonts w:cstheme="minorHAnsi"/>
                <w:sz w:val="24"/>
                <w:szCs w:val="24"/>
              </w:rPr>
              <w:t>.9</w:t>
            </w:r>
          </w:p>
        </w:tc>
        <w:tc>
          <w:tcPr>
            <w:tcW w:w="1384" w:type="dxa"/>
            <w:shd w:val="clear" w:color="auto" w:fill="auto"/>
          </w:tcPr>
          <w:p w14:paraId="1A79E55F" w14:textId="30BEDF5E" w:rsidR="00FA69F8" w:rsidRPr="007661D2" w:rsidRDefault="00FA69F8" w:rsidP="00FA69F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6.5%</w:t>
            </w:r>
          </w:p>
        </w:tc>
      </w:tr>
      <w:tr w:rsidR="00AF7CE3" w:rsidRPr="009913C0" w14:paraId="325F7BB3" w14:textId="77777777" w:rsidTr="0083225F">
        <w:trPr>
          <w:trHeight w:val="282"/>
        </w:trPr>
        <w:tc>
          <w:tcPr>
            <w:tcW w:w="1528" w:type="dxa"/>
            <w:vMerge w:val="restart"/>
          </w:tcPr>
          <w:p w14:paraId="16131D65" w14:textId="77777777" w:rsidR="00AF7CE3" w:rsidRPr="009913C0" w:rsidRDefault="00AF7CE3" w:rsidP="000A3862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913C0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anzania </w:t>
            </w:r>
          </w:p>
        </w:tc>
        <w:tc>
          <w:tcPr>
            <w:tcW w:w="1442" w:type="dxa"/>
            <w:vMerge w:val="restart"/>
          </w:tcPr>
          <w:p w14:paraId="765B720C" w14:textId="295F2318" w:rsidR="00AF7CE3" w:rsidRPr="009913C0" w:rsidRDefault="00C25AC5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enefit incidence (without patient cost</w:t>
            </w:r>
            <w:r w:rsidR="00AF7CE3" w:rsidRPr="009913C0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textDirection w:val="btLr"/>
          </w:tcPr>
          <w:p w14:paraId="2D3325B4" w14:textId="77777777" w:rsidR="00AF7CE3" w:rsidRPr="009913C0" w:rsidRDefault="00AF7CE3" w:rsidP="000A3862">
            <w:pPr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Intervention</w:t>
            </w:r>
          </w:p>
        </w:tc>
        <w:tc>
          <w:tcPr>
            <w:tcW w:w="809" w:type="dxa"/>
            <w:shd w:val="clear" w:color="auto" w:fill="FFFFFF" w:themeFill="background1"/>
          </w:tcPr>
          <w:p w14:paraId="1E3A413C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45</w:t>
            </w:r>
          </w:p>
        </w:tc>
        <w:tc>
          <w:tcPr>
            <w:tcW w:w="995" w:type="dxa"/>
            <w:shd w:val="clear" w:color="auto" w:fill="FFFFFF" w:themeFill="background1"/>
          </w:tcPr>
          <w:p w14:paraId="3BE56247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1</w:t>
            </w:r>
          </w:p>
        </w:tc>
        <w:tc>
          <w:tcPr>
            <w:tcW w:w="1526" w:type="dxa"/>
            <w:shd w:val="clear" w:color="auto" w:fill="FFFFFF" w:themeFill="background1"/>
          </w:tcPr>
          <w:p w14:paraId="69F82292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6.5</w:t>
            </w:r>
          </w:p>
        </w:tc>
        <w:tc>
          <w:tcPr>
            <w:tcW w:w="1302" w:type="dxa"/>
            <w:shd w:val="clear" w:color="auto" w:fill="FFFFFF" w:themeFill="background1"/>
          </w:tcPr>
          <w:p w14:paraId="6F5320A4" w14:textId="48FCFC1B" w:rsidR="00AF7CE3" w:rsidRPr="009913C0" w:rsidRDefault="00020A7E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214" w:type="dxa"/>
          </w:tcPr>
          <w:p w14:paraId="6318191B" w14:textId="3645EB5E" w:rsidR="00AF7CE3" w:rsidRPr="009913C0" w:rsidRDefault="007661D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6</w:t>
            </w:r>
          </w:p>
        </w:tc>
        <w:tc>
          <w:tcPr>
            <w:tcW w:w="1384" w:type="dxa"/>
            <w:shd w:val="clear" w:color="auto" w:fill="FFFFFF" w:themeFill="background1"/>
          </w:tcPr>
          <w:p w14:paraId="2E87FF72" w14:textId="5D0EBE5E" w:rsidR="00AF7CE3" w:rsidRPr="007661D2" w:rsidRDefault="0020297D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7.2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020A7E" w:rsidRPr="009913C0" w14:paraId="73E253A5" w14:textId="77777777" w:rsidTr="0083225F">
        <w:trPr>
          <w:trHeight w:val="282"/>
        </w:trPr>
        <w:tc>
          <w:tcPr>
            <w:tcW w:w="1528" w:type="dxa"/>
            <w:vMerge/>
          </w:tcPr>
          <w:p w14:paraId="14196037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2C8CDDD2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textDirection w:val="btLr"/>
          </w:tcPr>
          <w:p w14:paraId="332691D7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14:paraId="69B5A2B2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79</w:t>
            </w:r>
          </w:p>
        </w:tc>
        <w:tc>
          <w:tcPr>
            <w:tcW w:w="995" w:type="dxa"/>
            <w:shd w:val="clear" w:color="auto" w:fill="FFFFFF" w:themeFill="background1"/>
          </w:tcPr>
          <w:p w14:paraId="782F6C57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2</w:t>
            </w:r>
          </w:p>
        </w:tc>
        <w:tc>
          <w:tcPr>
            <w:tcW w:w="1526" w:type="dxa"/>
            <w:shd w:val="clear" w:color="auto" w:fill="FFFFFF" w:themeFill="background1"/>
          </w:tcPr>
          <w:p w14:paraId="4E5C321A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1.2</w:t>
            </w:r>
          </w:p>
        </w:tc>
        <w:tc>
          <w:tcPr>
            <w:tcW w:w="1302" w:type="dxa"/>
            <w:shd w:val="clear" w:color="auto" w:fill="FFFFFF" w:themeFill="background1"/>
          </w:tcPr>
          <w:p w14:paraId="41FAE9E2" w14:textId="7CC7CEE1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B3429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214" w:type="dxa"/>
          </w:tcPr>
          <w:p w14:paraId="51EB6628" w14:textId="7337C7A5" w:rsidR="00020A7E" w:rsidRPr="009913C0" w:rsidRDefault="007661D2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1384" w:type="dxa"/>
            <w:shd w:val="clear" w:color="auto" w:fill="FFFFFF" w:themeFill="background1"/>
          </w:tcPr>
          <w:p w14:paraId="4EBAEB51" w14:textId="29880E7D" w:rsidR="00020A7E" w:rsidRPr="007661D2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9.5%</w:t>
            </w:r>
          </w:p>
        </w:tc>
      </w:tr>
      <w:tr w:rsidR="00020A7E" w:rsidRPr="009913C0" w14:paraId="22BB98D2" w14:textId="77777777" w:rsidTr="0083225F">
        <w:trPr>
          <w:trHeight w:val="282"/>
        </w:trPr>
        <w:tc>
          <w:tcPr>
            <w:tcW w:w="1528" w:type="dxa"/>
            <w:vMerge/>
          </w:tcPr>
          <w:p w14:paraId="4CAFDD3F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11C7A0EB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textDirection w:val="btLr"/>
          </w:tcPr>
          <w:p w14:paraId="3275017B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14:paraId="4DC6A8AB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98</w:t>
            </w:r>
          </w:p>
        </w:tc>
        <w:tc>
          <w:tcPr>
            <w:tcW w:w="995" w:type="dxa"/>
            <w:shd w:val="clear" w:color="auto" w:fill="FFFFFF" w:themeFill="background1"/>
          </w:tcPr>
          <w:p w14:paraId="594191EB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3</w:t>
            </w:r>
          </w:p>
        </w:tc>
        <w:tc>
          <w:tcPr>
            <w:tcW w:w="1526" w:type="dxa"/>
            <w:shd w:val="clear" w:color="auto" w:fill="FFFFFF" w:themeFill="background1"/>
          </w:tcPr>
          <w:p w14:paraId="4387D07E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7.1</w:t>
            </w:r>
          </w:p>
        </w:tc>
        <w:tc>
          <w:tcPr>
            <w:tcW w:w="1302" w:type="dxa"/>
            <w:shd w:val="clear" w:color="auto" w:fill="FFFFFF" w:themeFill="background1"/>
          </w:tcPr>
          <w:p w14:paraId="4C564FBC" w14:textId="19751ADA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B3429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214" w:type="dxa"/>
          </w:tcPr>
          <w:p w14:paraId="263DB099" w14:textId="30272DAB" w:rsidR="00020A7E" w:rsidRPr="009913C0" w:rsidRDefault="007661D2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8</w:t>
            </w:r>
          </w:p>
        </w:tc>
        <w:tc>
          <w:tcPr>
            <w:tcW w:w="1384" w:type="dxa"/>
            <w:shd w:val="clear" w:color="auto" w:fill="FFFFFF" w:themeFill="background1"/>
          </w:tcPr>
          <w:p w14:paraId="27AC9422" w14:textId="21B1D7A5" w:rsidR="00020A7E" w:rsidRPr="007661D2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8.6%</w:t>
            </w:r>
          </w:p>
        </w:tc>
      </w:tr>
      <w:tr w:rsidR="00020A7E" w:rsidRPr="009913C0" w14:paraId="77093D86" w14:textId="77777777" w:rsidTr="0083225F">
        <w:trPr>
          <w:trHeight w:val="282"/>
        </w:trPr>
        <w:tc>
          <w:tcPr>
            <w:tcW w:w="1528" w:type="dxa"/>
            <w:vMerge/>
          </w:tcPr>
          <w:p w14:paraId="11E27A2C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3875A135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textDirection w:val="btLr"/>
          </w:tcPr>
          <w:p w14:paraId="13B64313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14:paraId="5237FB0E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85</w:t>
            </w:r>
          </w:p>
        </w:tc>
        <w:tc>
          <w:tcPr>
            <w:tcW w:w="995" w:type="dxa"/>
            <w:shd w:val="clear" w:color="auto" w:fill="FFFFFF" w:themeFill="background1"/>
          </w:tcPr>
          <w:p w14:paraId="48A7290B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4</w:t>
            </w:r>
          </w:p>
        </w:tc>
        <w:tc>
          <w:tcPr>
            <w:tcW w:w="1526" w:type="dxa"/>
            <w:shd w:val="clear" w:color="auto" w:fill="FFFFFF" w:themeFill="background1"/>
          </w:tcPr>
          <w:p w14:paraId="4FDE667C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8.6</w:t>
            </w:r>
          </w:p>
        </w:tc>
        <w:tc>
          <w:tcPr>
            <w:tcW w:w="1302" w:type="dxa"/>
            <w:shd w:val="clear" w:color="auto" w:fill="FFFFFF" w:themeFill="background1"/>
          </w:tcPr>
          <w:p w14:paraId="220E7492" w14:textId="0DB6484A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B3429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214" w:type="dxa"/>
          </w:tcPr>
          <w:p w14:paraId="1F9AD07F" w14:textId="7653A848" w:rsidR="00020A7E" w:rsidRPr="009913C0" w:rsidRDefault="007661D2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</w:t>
            </w:r>
          </w:p>
        </w:tc>
        <w:tc>
          <w:tcPr>
            <w:tcW w:w="1384" w:type="dxa"/>
            <w:shd w:val="clear" w:color="auto" w:fill="FFFFFF" w:themeFill="background1"/>
          </w:tcPr>
          <w:p w14:paraId="113D483E" w14:textId="32DAF908" w:rsidR="00020A7E" w:rsidRPr="007661D2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2.8%</w:t>
            </w:r>
          </w:p>
        </w:tc>
      </w:tr>
      <w:tr w:rsidR="00020A7E" w:rsidRPr="009913C0" w14:paraId="5FFDEC0C" w14:textId="77777777" w:rsidTr="0083225F">
        <w:trPr>
          <w:trHeight w:val="282"/>
        </w:trPr>
        <w:tc>
          <w:tcPr>
            <w:tcW w:w="1528" w:type="dxa"/>
            <w:vMerge/>
          </w:tcPr>
          <w:p w14:paraId="388A3710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296F448B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textDirection w:val="btLr"/>
          </w:tcPr>
          <w:p w14:paraId="2CA55945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14:paraId="5E5E7E90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55</w:t>
            </w:r>
          </w:p>
        </w:tc>
        <w:tc>
          <w:tcPr>
            <w:tcW w:w="995" w:type="dxa"/>
            <w:shd w:val="clear" w:color="auto" w:fill="FFFFFF" w:themeFill="background1"/>
          </w:tcPr>
          <w:p w14:paraId="6A2A33A0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5</w:t>
            </w:r>
          </w:p>
        </w:tc>
        <w:tc>
          <w:tcPr>
            <w:tcW w:w="1526" w:type="dxa"/>
            <w:shd w:val="clear" w:color="auto" w:fill="FFFFFF" w:themeFill="background1"/>
          </w:tcPr>
          <w:p w14:paraId="700B6EBE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1302" w:type="dxa"/>
            <w:shd w:val="clear" w:color="auto" w:fill="FFFFFF" w:themeFill="background1"/>
          </w:tcPr>
          <w:p w14:paraId="01A46544" w14:textId="0A8E5EC3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B3429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214" w:type="dxa"/>
          </w:tcPr>
          <w:p w14:paraId="1ACD8718" w14:textId="6D16BE96" w:rsidR="00020A7E" w:rsidRPr="009913C0" w:rsidRDefault="007661D2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</w:t>
            </w:r>
          </w:p>
        </w:tc>
        <w:tc>
          <w:tcPr>
            <w:tcW w:w="1384" w:type="dxa"/>
            <w:shd w:val="clear" w:color="auto" w:fill="FFFFFF" w:themeFill="background1"/>
          </w:tcPr>
          <w:p w14:paraId="59C46FB2" w14:textId="495EB908" w:rsidR="00020A7E" w:rsidRPr="007661D2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1.9%</w:t>
            </w:r>
          </w:p>
        </w:tc>
      </w:tr>
      <w:tr w:rsidR="00AF7CE3" w:rsidRPr="009913C0" w14:paraId="3B021E76" w14:textId="77777777" w:rsidTr="0083225F">
        <w:trPr>
          <w:trHeight w:val="282"/>
        </w:trPr>
        <w:tc>
          <w:tcPr>
            <w:tcW w:w="1528" w:type="dxa"/>
            <w:vMerge/>
          </w:tcPr>
          <w:p w14:paraId="2B556B91" w14:textId="77777777" w:rsidR="00AF7CE3" w:rsidRPr="009913C0" w:rsidRDefault="00AF7CE3" w:rsidP="000A3862">
            <w:pPr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2" w:type="dxa"/>
            <w:vMerge w:val="restart"/>
          </w:tcPr>
          <w:p w14:paraId="070C600A" w14:textId="34102176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eastAsia="Times New Roman" w:cstheme="minorHAnsi"/>
                <w:color w:val="000000"/>
                <w:sz w:val="24"/>
                <w:szCs w:val="24"/>
              </w:rPr>
              <w:t>Benefit</w:t>
            </w:r>
            <w:r w:rsidR="00C25AC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ncidence (without patient cost</w:t>
            </w:r>
            <w:r w:rsidRPr="009913C0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textDirection w:val="btLr"/>
          </w:tcPr>
          <w:p w14:paraId="00CD0241" w14:textId="77777777" w:rsidR="00AF7CE3" w:rsidRPr="009913C0" w:rsidRDefault="00AF7CE3" w:rsidP="000A3862">
            <w:pPr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Control</w:t>
            </w:r>
          </w:p>
        </w:tc>
        <w:tc>
          <w:tcPr>
            <w:tcW w:w="809" w:type="dxa"/>
            <w:shd w:val="clear" w:color="auto" w:fill="FFFFFF" w:themeFill="background1"/>
          </w:tcPr>
          <w:p w14:paraId="53DC27F1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73</w:t>
            </w:r>
          </w:p>
        </w:tc>
        <w:tc>
          <w:tcPr>
            <w:tcW w:w="995" w:type="dxa"/>
            <w:shd w:val="clear" w:color="auto" w:fill="FFFFFF" w:themeFill="background1"/>
          </w:tcPr>
          <w:p w14:paraId="3FF52876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1</w:t>
            </w:r>
          </w:p>
        </w:tc>
        <w:tc>
          <w:tcPr>
            <w:tcW w:w="1526" w:type="dxa"/>
            <w:shd w:val="clear" w:color="auto" w:fill="FFFFFF" w:themeFill="background1"/>
          </w:tcPr>
          <w:p w14:paraId="3B1E08FD" w14:textId="0B11B60B" w:rsidR="00AF7CE3" w:rsidRPr="009913C0" w:rsidRDefault="00D27FBB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0</w:t>
            </w:r>
          </w:p>
        </w:tc>
        <w:tc>
          <w:tcPr>
            <w:tcW w:w="1302" w:type="dxa"/>
            <w:shd w:val="clear" w:color="auto" w:fill="FFFFFF" w:themeFill="background1"/>
          </w:tcPr>
          <w:p w14:paraId="0A4BAEC0" w14:textId="37F43155" w:rsidR="00AF7CE3" w:rsidRPr="009913C0" w:rsidRDefault="00020A7E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214" w:type="dxa"/>
          </w:tcPr>
          <w:p w14:paraId="147BB140" w14:textId="6B6AFF50" w:rsidR="00AF7CE3" w:rsidRPr="009913C0" w:rsidRDefault="007661D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4</w:t>
            </w:r>
          </w:p>
        </w:tc>
        <w:tc>
          <w:tcPr>
            <w:tcW w:w="1384" w:type="dxa"/>
            <w:shd w:val="clear" w:color="auto" w:fill="FFFFFF" w:themeFill="background1"/>
          </w:tcPr>
          <w:p w14:paraId="684BB240" w14:textId="66EC26CC" w:rsidR="00AF7CE3" w:rsidRPr="007661D2" w:rsidRDefault="0020297D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40.3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020A7E" w:rsidRPr="009913C0" w14:paraId="7AE5E18B" w14:textId="77777777" w:rsidTr="0083225F">
        <w:trPr>
          <w:trHeight w:val="282"/>
        </w:trPr>
        <w:tc>
          <w:tcPr>
            <w:tcW w:w="1528" w:type="dxa"/>
            <w:vMerge/>
          </w:tcPr>
          <w:p w14:paraId="5B576D35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44056A03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</w:tcPr>
          <w:p w14:paraId="1EC0D42D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14:paraId="66988914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38</w:t>
            </w:r>
          </w:p>
        </w:tc>
        <w:tc>
          <w:tcPr>
            <w:tcW w:w="995" w:type="dxa"/>
            <w:shd w:val="clear" w:color="auto" w:fill="FFFFFF" w:themeFill="background1"/>
          </w:tcPr>
          <w:p w14:paraId="04CFB017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2</w:t>
            </w:r>
          </w:p>
        </w:tc>
        <w:tc>
          <w:tcPr>
            <w:tcW w:w="1526" w:type="dxa"/>
            <w:shd w:val="clear" w:color="auto" w:fill="FFFFFF" w:themeFill="background1"/>
          </w:tcPr>
          <w:p w14:paraId="2EA32472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5.9</w:t>
            </w:r>
          </w:p>
        </w:tc>
        <w:tc>
          <w:tcPr>
            <w:tcW w:w="1302" w:type="dxa"/>
            <w:shd w:val="clear" w:color="auto" w:fill="FFFFFF" w:themeFill="background1"/>
          </w:tcPr>
          <w:p w14:paraId="43B9E4D5" w14:textId="05FE3665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33F03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214" w:type="dxa"/>
          </w:tcPr>
          <w:p w14:paraId="4D8C9ACA" w14:textId="3B6EEB86" w:rsidR="00020A7E" w:rsidRPr="009913C0" w:rsidRDefault="007661D2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</w:t>
            </w:r>
          </w:p>
        </w:tc>
        <w:tc>
          <w:tcPr>
            <w:tcW w:w="1384" w:type="dxa"/>
            <w:shd w:val="clear" w:color="auto" w:fill="FFFFFF" w:themeFill="background1"/>
          </w:tcPr>
          <w:p w14:paraId="261B284D" w14:textId="7213BA1D" w:rsidR="00020A7E" w:rsidRPr="007661D2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1.6%</w:t>
            </w:r>
          </w:p>
        </w:tc>
      </w:tr>
      <w:tr w:rsidR="00020A7E" w:rsidRPr="009913C0" w14:paraId="5529B71B" w14:textId="77777777" w:rsidTr="0083225F">
        <w:trPr>
          <w:trHeight w:val="282"/>
        </w:trPr>
        <w:tc>
          <w:tcPr>
            <w:tcW w:w="1528" w:type="dxa"/>
            <w:vMerge/>
          </w:tcPr>
          <w:p w14:paraId="600A8DF3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0FF4983E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</w:tcPr>
          <w:p w14:paraId="35814AC1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14:paraId="3C1DABD9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20</w:t>
            </w:r>
          </w:p>
        </w:tc>
        <w:tc>
          <w:tcPr>
            <w:tcW w:w="995" w:type="dxa"/>
            <w:shd w:val="clear" w:color="auto" w:fill="FFFFFF" w:themeFill="background1"/>
          </w:tcPr>
          <w:p w14:paraId="59568696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3</w:t>
            </w:r>
          </w:p>
        </w:tc>
        <w:tc>
          <w:tcPr>
            <w:tcW w:w="1526" w:type="dxa"/>
            <w:shd w:val="clear" w:color="auto" w:fill="FFFFFF" w:themeFill="background1"/>
          </w:tcPr>
          <w:p w14:paraId="677611C4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5.5</w:t>
            </w:r>
          </w:p>
        </w:tc>
        <w:tc>
          <w:tcPr>
            <w:tcW w:w="1302" w:type="dxa"/>
            <w:shd w:val="clear" w:color="auto" w:fill="FFFFFF" w:themeFill="background1"/>
          </w:tcPr>
          <w:p w14:paraId="37946DE9" w14:textId="4267876C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33F03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214" w:type="dxa"/>
          </w:tcPr>
          <w:p w14:paraId="54495816" w14:textId="38941770" w:rsidR="00020A7E" w:rsidRPr="009913C0" w:rsidRDefault="007661D2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</w:t>
            </w:r>
          </w:p>
        </w:tc>
        <w:tc>
          <w:tcPr>
            <w:tcW w:w="1384" w:type="dxa"/>
            <w:shd w:val="clear" w:color="auto" w:fill="FFFFFF" w:themeFill="background1"/>
          </w:tcPr>
          <w:p w14:paraId="1CC53908" w14:textId="7B97290F" w:rsidR="00020A7E" w:rsidRPr="007661D2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0.0%</w:t>
            </w:r>
          </w:p>
        </w:tc>
      </w:tr>
      <w:tr w:rsidR="00020A7E" w:rsidRPr="009913C0" w14:paraId="0BB99F4C" w14:textId="77777777" w:rsidTr="0083225F">
        <w:trPr>
          <w:trHeight w:val="282"/>
        </w:trPr>
        <w:tc>
          <w:tcPr>
            <w:tcW w:w="1528" w:type="dxa"/>
            <w:vMerge/>
          </w:tcPr>
          <w:p w14:paraId="3C62606C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2519F25E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</w:tcPr>
          <w:p w14:paraId="6F73BF89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14:paraId="4687DE3C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57</w:t>
            </w:r>
          </w:p>
        </w:tc>
        <w:tc>
          <w:tcPr>
            <w:tcW w:w="995" w:type="dxa"/>
            <w:shd w:val="clear" w:color="auto" w:fill="FFFFFF" w:themeFill="background1"/>
          </w:tcPr>
          <w:p w14:paraId="65657A30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4</w:t>
            </w:r>
          </w:p>
        </w:tc>
        <w:tc>
          <w:tcPr>
            <w:tcW w:w="1526" w:type="dxa"/>
            <w:shd w:val="clear" w:color="auto" w:fill="FFFFFF" w:themeFill="background1"/>
          </w:tcPr>
          <w:p w14:paraId="010D6DD7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.6</w:t>
            </w:r>
          </w:p>
        </w:tc>
        <w:tc>
          <w:tcPr>
            <w:tcW w:w="1302" w:type="dxa"/>
            <w:shd w:val="clear" w:color="auto" w:fill="FFFFFF" w:themeFill="background1"/>
          </w:tcPr>
          <w:p w14:paraId="7B3B81E1" w14:textId="0F72C83E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33F03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214" w:type="dxa"/>
          </w:tcPr>
          <w:p w14:paraId="34F29E75" w14:textId="426915CA" w:rsidR="00020A7E" w:rsidRPr="009913C0" w:rsidRDefault="007661D2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</w:t>
            </w:r>
          </w:p>
        </w:tc>
        <w:tc>
          <w:tcPr>
            <w:tcW w:w="1384" w:type="dxa"/>
            <w:shd w:val="clear" w:color="auto" w:fill="FFFFFF" w:themeFill="background1"/>
          </w:tcPr>
          <w:p w14:paraId="5AB5CE56" w14:textId="73D7DECC" w:rsidR="00020A7E" w:rsidRPr="007661D2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5.7%</w:t>
            </w:r>
          </w:p>
        </w:tc>
      </w:tr>
      <w:tr w:rsidR="00020A7E" w:rsidRPr="009913C0" w14:paraId="262810D3" w14:textId="77777777" w:rsidTr="0083225F">
        <w:trPr>
          <w:trHeight w:val="206"/>
        </w:trPr>
        <w:tc>
          <w:tcPr>
            <w:tcW w:w="1528" w:type="dxa"/>
            <w:vMerge/>
          </w:tcPr>
          <w:p w14:paraId="6B20E938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689FF58A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</w:tcPr>
          <w:p w14:paraId="5B9B940F" w14:textId="77777777" w:rsidR="00020A7E" w:rsidRPr="009913C0" w:rsidRDefault="00020A7E" w:rsidP="00020A7E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 w:themeFill="background1"/>
          </w:tcPr>
          <w:p w14:paraId="7A8BF6FC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37</w:t>
            </w:r>
          </w:p>
        </w:tc>
        <w:tc>
          <w:tcPr>
            <w:tcW w:w="995" w:type="dxa"/>
            <w:shd w:val="clear" w:color="auto" w:fill="FFFFFF" w:themeFill="background1"/>
          </w:tcPr>
          <w:p w14:paraId="668F2532" w14:textId="77777777" w:rsidR="00020A7E" w:rsidRPr="009913C0" w:rsidRDefault="00020A7E" w:rsidP="00020A7E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5</w:t>
            </w:r>
          </w:p>
        </w:tc>
        <w:tc>
          <w:tcPr>
            <w:tcW w:w="1526" w:type="dxa"/>
            <w:shd w:val="clear" w:color="auto" w:fill="FFFFFF" w:themeFill="background1"/>
          </w:tcPr>
          <w:p w14:paraId="1C92CE8D" w14:textId="77777777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3.4</w:t>
            </w:r>
          </w:p>
        </w:tc>
        <w:tc>
          <w:tcPr>
            <w:tcW w:w="1302" w:type="dxa"/>
            <w:shd w:val="clear" w:color="auto" w:fill="FFFFFF" w:themeFill="background1"/>
          </w:tcPr>
          <w:p w14:paraId="470AB377" w14:textId="4AEFD1E8" w:rsidR="00020A7E" w:rsidRPr="009913C0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33F03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214" w:type="dxa"/>
          </w:tcPr>
          <w:p w14:paraId="0093B792" w14:textId="4239F4F3" w:rsidR="00020A7E" w:rsidRPr="009913C0" w:rsidRDefault="007661D2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</w:t>
            </w:r>
          </w:p>
        </w:tc>
        <w:tc>
          <w:tcPr>
            <w:tcW w:w="1384" w:type="dxa"/>
            <w:shd w:val="clear" w:color="auto" w:fill="FFFFFF" w:themeFill="background1"/>
          </w:tcPr>
          <w:p w14:paraId="3DF61FA0" w14:textId="5B09729F" w:rsidR="00020A7E" w:rsidRPr="007661D2" w:rsidRDefault="00020A7E" w:rsidP="00020A7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2.4%</w:t>
            </w:r>
          </w:p>
        </w:tc>
      </w:tr>
      <w:tr w:rsidR="00AF7CE3" w:rsidRPr="009913C0" w14:paraId="2473DD62" w14:textId="77777777" w:rsidTr="0083225F">
        <w:trPr>
          <w:trHeight w:val="282"/>
        </w:trPr>
        <w:tc>
          <w:tcPr>
            <w:tcW w:w="1528" w:type="dxa"/>
            <w:vMerge/>
          </w:tcPr>
          <w:p w14:paraId="6A1A2978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 w:val="restart"/>
          </w:tcPr>
          <w:p w14:paraId="08B5D0FD" w14:textId="6522E62D" w:rsidR="00AF7CE3" w:rsidRPr="009913C0" w:rsidRDefault="00C25AC5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enefit incidence (with patient cost</w:t>
            </w:r>
            <w:r w:rsidR="00AF7CE3" w:rsidRPr="009913C0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vMerge w:val="restart"/>
            <w:shd w:val="clear" w:color="auto" w:fill="auto"/>
            <w:textDirection w:val="btLr"/>
          </w:tcPr>
          <w:p w14:paraId="421F3F12" w14:textId="77777777" w:rsidR="00AF7CE3" w:rsidRPr="009913C0" w:rsidRDefault="00AF7CE3" w:rsidP="000A3862">
            <w:pPr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Intervention</w:t>
            </w:r>
          </w:p>
        </w:tc>
        <w:tc>
          <w:tcPr>
            <w:tcW w:w="809" w:type="dxa"/>
            <w:shd w:val="clear" w:color="auto" w:fill="auto"/>
          </w:tcPr>
          <w:p w14:paraId="43C3621E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45</w:t>
            </w:r>
          </w:p>
        </w:tc>
        <w:tc>
          <w:tcPr>
            <w:tcW w:w="995" w:type="dxa"/>
            <w:shd w:val="clear" w:color="auto" w:fill="auto"/>
          </w:tcPr>
          <w:p w14:paraId="3997E4CD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1</w:t>
            </w:r>
          </w:p>
        </w:tc>
        <w:tc>
          <w:tcPr>
            <w:tcW w:w="1526" w:type="dxa"/>
            <w:shd w:val="clear" w:color="auto" w:fill="auto"/>
          </w:tcPr>
          <w:p w14:paraId="13316664" w14:textId="77777777" w:rsidR="00AF7CE3" w:rsidRPr="00FA69F8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A69F8">
              <w:rPr>
                <w:rFonts w:cstheme="minorHAnsi"/>
                <w:sz w:val="24"/>
                <w:szCs w:val="24"/>
              </w:rPr>
              <w:t>6.5</w:t>
            </w:r>
          </w:p>
        </w:tc>
        <w:tc>
          <w:tcPr>
            <w:tcW w:w="1302" w:type="dxa"/>
            <w:shd w:val="clear" w:color="auto" w:fill="auto"/>
          </w:tcPr>
          <w:p w14:paraId="6931BC9A" w14:textId="307E1B20" w:rsidR="00AF7CE3" w:rsidRPr="009913C0" w:rsidRDefault="00A5795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.4</w:t>
            </w:r>
          </w:p>
        </w:tc>
        <w:tc>
          <w:tcPr>
            <w:tcW w:w="1214" w:type="dxa"/>
            <w:vAlign w:val="center"/>
          </w:tcPr>
          <w:p w14:paraId="341D5B94" w14:textId="6B611D8C" w:rsidR="00AF7CE3" w:rsidRPr="007661D2" w:rsidRDefault="007661D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3.0</w:t>
            </w:r>
          </w:p>
        </w:tc>
        <w:tc>
          <w:tcPr>
            <w:tcW w:w="1384" w:type="dxa"/>
            <w:shd w:val="clear" w:color="auto" w:fill="auto"/>
          </w:tcPr>
          <w:p w14:paraId="654F0B5D" w14:textId="5A98F01C" w:rsidR="00AF7CE3" w:rsidRPr="007661D2" w:rsidRDefault="001E6217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6.5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AF7CE3" w:rsidRPr="009913C0" w14:paraId="27B86392" w14:textId="77777777" w:rsidTr="0083225F">
        <w:trPr>
          <w:trHeight w:val="282"/>
        </w:trPr>
        <w:tc>
          <w:tcPr>
            <w:tcW w:w="1528" w:type="dxa"/>
            <w:vMerge/>
          </w:tcPr>
          <w:p w14:paraId="0C00AFFA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116BC637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  <w:textDirection w:val="btLr"/>
          </w:tcPr>
          <w:p w14:paraId="6E9FEEE4" w14:textId="77777777" w:rsidR="00AF7CE3" w:rsidRPr="009913C0" w:rsidRDefault="00AF7CE3" w:rsidP="000A3862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089C828A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79</w:t>
            </w:r>
          </w:p>
        </w:tc>
        <w:tc>
          <w:tcPr>
            <w:tcW w:w="995" w:type="dxa"/>
            <w:shd w:val="clear" w:color="auto" w:fill="auto"/>
          </w:tcPr>
          <w:p w14:paraId="77489636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2</w:t>
            </w:r>
          </w:p>
        </w:tc>
        <w:tc>
          <w:tcPr>
            <w:tcW w:w="1526" w:type="dxa"/>
            <w:shd w:val="clear" w:color="auto" w:fill="auto"/>
          </w:tcPr>
          <w:p w14:paraId="36B78AA8" w14:textId="77777777" w:rsidR="00AF7CE3" w:rsidRPr="00FA69F8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A69F8">
              <w:rPr>
                <w:rFonts w:cstheme="minorHAnsi"/>
                <w:sz w:val="24"/>
                <w:szCs w:val="24"/>
              </w:rPr>
              <w:t>11.2</w:t>
            </w:r>
          </w:p>
        </w:tc>
        <w:tc>
          <w:tcPr>
            <w:tcW w:w="1302" w:type="dxa"/>
            <w:shd w:val="clear" w:color="auto" w:fill="auto"/>
          </w:tcPr>
          <w:p w14:paraId="3A4F1E62" w14:textId="60FD8AA4" w:rsidR="00AF7CE3" w:rsidRPr="009913C0" w:rsidRDefault="00A5795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7.3</w:t>
            </w:r>
          </w:p>
        </w:tc>
        <w:tc>
          <w:tcPr>
            <w:tcW w:w="1214" w:type="dxa"/>
            <w:vAlign w:val="center"/>
          </w:tcPr>
          <w:p w14:paraId="084D56CB" w14:textId="4516B012" w:rsidR="00AF7CE3" w:rsidRPr="007661D2" w:rsidRDefault="007661D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5.3</w:t>
            </w:r>
          </w:p>
        </w:tc>
        <w:tc>
          <w:tcPr>
            <w:tcW w:w="1384" w:type="dxa"/>
            <w:shd w:val="clear" w:color="auto" w:fill="auto"/>
          </w:tcPr>
          <w:p w14:paraId="1A075E46" w14:textId="14F19DC1" w:rsidR="00AF7CE3" w:rsidRPr="007661D2" w:rsidRDefault="001E6217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8.7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AF7CE3" w:rsidRPr="009913C0" w14:paraId="7462EA07" w14:textId="77777777" w:rsidTr="0083225F">
        <w:trPr>
          <w:trHeight w:val="282"/>
        </w:trPr>
        <w:tc>
          <w:tcPr>
            <w:tcW w:w="1528" w:type="dxa"/>
            <w:vMerge/>
          </w:tcPr>
          <w:p w14:paraId="67D09E18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494DF88D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  <w:textDirection w:val="btLr"/>
          </w:tcPr>
          <w:p w14:paraId="4F452066" w14:textId="77777777" w:rsidR="00AF7CE3" w:rsidRPr="009913C0" w:rsidRDefault="00AF7CE3" w:rsidP="000A3862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29F8C777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98</w:t>
            </w:r>
          </w:p>
        </w:tc>
        <w:tc>
          <w:tcPr>
            <w:tcW w:w="995" w:type="dxa"/>
            <w:shd w:val="clear" w:color="auto" w:fill="auto"/>
          </w:tcPr>
          <w:p w14:paraId="4808F4F9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3</w:t>
            </w:r>
          </w:p>
        </w:tc>
        <w:tc>
          <w:tcPr>
            <w:tcW w:w="1526" w:type="dxa"/>
            <w:shd w:val="clear" w:color="auto" w:fill="auto"/>
          </w:tcPr>
          <w:p w14:paraId="1AAADF02" w14:textId="77777777" w:rsidR="00AF7CE3" w:rsidRPr="00FA69F8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A69F8">
              <w:rPr>
                <w:rFonts w:cstheme="minorHAnsi"/>
                <w:sz w:val="24"/>
                <w:szCs w:val="24"/>
              </w:rPr>
              <w:t>7.1</w:t>
            </w:r>
          </w:p>
        </w:tc>
        <w:tc>
          <w:tcPr>
            <w:tcW w:w="1302" w:type="dxa"/>
            <w:shd w:val="clear" w:color="auto" w:fill="auto"/>
          </w:tcPr>
          <w:p w14:paraId="283A0E71" w14:textId="5A2A70BA" w:rsidR="00AF7CE3" w:rsidRPr="009913C0" w:rsidRDefault="00A5795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.5</w:t>
            </w:r>
          </w:p>
        </w:tc>
        <w:tc>
          <w:tcPr>
            <w:tcW w:w="1214" w:type="dxa"/>
            <w:vAlign w:val="center"/>
          </w:tcPr>
          <w:p w14:paraId="5648E02A" w14:textId="18DE294E" w:rsidR="00AF7CE3" w:rsidRPr="007661D2" w:rsidRDefault="007661D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3.4</w:t>
            </w:r>
          </w:p>
        </w:tc>
        <w:tc>
          <w:tcPr>
            <w:tcW w:w="1384" w:type="dxa"/>
            <w:shd w:val="clear" w:color="auto" w:fill="auto"/>
          </w:tcPr>
          <w:p w14:paraId="44CC804D" w14:textId="1D9BCD78" w:rsidR="00AF7CE3" w:rsidRPr="007661D2" w:rsidRDefault="001E6217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8.6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AF7CE3" w:rsidRPr="009913C0" w14:paraId="79DF727E" w14:textId="77777777" w:rsidTr="0083225F">
        <w:trPr>
          <w:trHeight w:val="282"/>
        </w:trPr>
        <w:tc>
          <w:tcPr>
            <w:tcW w:w="1528" w:type="dxa"/>
            <w:vMerge/>
          </w:tcPr>
          <w:p w14:paraId="11B90981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02AE5031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  <w:textDirection w:val="btLr"/>
          </w:tcPr>
          <w:p w14:paraId="74470F5C" w14:textId="77777777" w:rsidR="00AF7CE3" w:rsidRPr="009913C0" w:rsidRDefault="00AF7CE3" w:rsidP="000A3862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65253907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85</w:t>
            </w:r>
          </w:p>
        </w:tc>
        <w:tc>
          <w:tcPr>
            <w:tcW w:w="995" w:type="dxa"/>
            <w:shd w:val="clear" w:color="auto" w:fill="auto"/>
          </w:tcPr>
          <w:p w14:paraId="6009B501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4</w:t>
            </w:r>
          </w:p>
        </w:tc>
        <w:tc>
          <w:tcPr>
            <w:tcW w:w="1526" w:type="dxa"/>
            <w:shd w:val="clear" w:color="auto" w:fill="auto"/>
          </w:tcPr>
          <w:p w14:paraId="6F71E40B" w14:textId="77777777" w:rsidR="00AF7CE3" w:rsidRPr="00FA69F8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A69F8">
              <w:rPr>
                <w:rFonts w:cstheme="minorHAnsi"/>
                <w:sz w:val="24"/>
                <w:szCs w:val="24"/>
              </w:rPr>
              <w:t>8.6</w:t>
            </w:r>
          </w:p>
        </w:tc>
        <w:tc>
          <w:tcPr>
            <w:tcW w:w="1302" w:type="dxa"/>
            <w:shd w:val="clear" w:color="auto" w:fill="auto"/>
          </w:tcPr>
          <w:p w14:paraId="7F465D6C" w14:textId="0C35F98C" w:rsidR="00AF7CE3" w:rsidRPr="009913C0" w:rsidRDefault="00A5795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.6</w:t>
            </w:r>
          </w:p>
        </w:tc>
        <w:tc>
          <w:tcPr>
            <w:tcW w:w="1214" w:type="dxa"/>
            <w:vAlign w:val="center"/>
          </w:tcPr>
          <w:p w14:paraId="497AF9EF" w14:textId="5CFEC194" w:rsidR="00AF7CE3" w:rsidRPr="007661D2" w:rsidRDefault="007661D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4.2</w:t>
            </w:r>
          </w:p>
        </w:tc>
        <w:tc>
          <w:tcPr>
            <w:tcW w:w="1384" w:type="dxa"/>
            <w:shd w:val="clear" w:color="auto" w:fill="auto"/>
          </w:tcPr>
          <w:p w14:paraId="0DD32FDA" w14:textId="3CA82308" w:rsidR="00AF7CE3" w:rsidRPr="007661D2" w:rsidRDefault="001E6217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2.8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AF7CE3" w:rsidRPr="009913C0" w14:paraId="2BE0E766" w14:textId="77777777" w:rsidTr="0083225F">
        <w:trPr>
          <w:trHeight w:val="282"/>
        </w:trPr>
        <w:tc>
          <w:tcPr>
            <w:tcW w:w="1528" w:type="dxa"/>
            <w:vMerge/>
          </w:tcPr>
          <w:p w14:paraId="0C3843BD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658B55CA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  <w:textDirection w:val="btLr"/>
          </w:tcPr>
          <w:p w14:paraId="2D672610" w14:textId="77777777" w:rsidR="00AF7CE3" w:rsidRPr="009913C0" w:rsidRDefault="00AF7CE3" w:rsidP="000A3862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692BFB11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55</w:t>
            </w:r>
          </w:p>
        </w:tc>
        <w:tc>
          <w:tcPr>
            <w:tcW w:w="995" w:type="dxa"/>
            <w:shd w:val="clear" w:color="auto" w:fill="auto"/>
          </w:tcPr>
          <w:p w14:paraId="574BB169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5</w:t>
            </w:r>
          </w:p>
        </w:tc>
        <w:tc>
          <w:tcPr>
            <w:tcW w:w="1526" w:type="dxa"/>
            <w:shd w:val="clear" w:color="auto" w:fill="auto"/>
          </w:tcPr>
          <w:p w14:paraId="0DE1FB1D" w14:textId="77777777" w:rsidR="00AF7CE3" w:rsidRPr="00FA69F8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A69F8">
              <w:rPr>
                <w:rFonts w:cstheme="minorHAnsi"/>
                <w:sz w:val="24"/>
                <w:szCs w:val="24"/>
              </w:rPr>
              <w:t>4.5</w:t>
            </w:r>
          </w:p>
        </w:tc>
        <w:tc>
          <w:tcPr>
            <w:tcW w:w="1302" w:type="dxa"/>
            <w:shd w:val="clear" w:color="auto" w:fill="auto"/>
          </w:tcPr>
          <w:p w14:paraId="316B4594" w14:textId="1CDCD1D0" w:rsidR="00AF7CE3" w:rsidRPr="009913C0" w:rsidRDefault="00A57952" w:rsidP="00A5795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4.5</w:t>
            </w:r>
          </w:p>
        </w:tc>
        <w:tc>
          <w:tcPr>
            <w:tcW w:w="1214" w:type="dxa"/>
            <w:vAlign w:val="center"/>
          </w:tcPr>
          <w:p w14:paraId="7B590186" w14:textId="5D3712C6" w:rsidR="00AF7CE3" w:rsidRPr="007661D2" w:rsidRDefault="007661D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384" w:type="dxa"/>
            <w:shd w:val="clear" w:color="auto" w:fill="auto"/>
          </w:tcPr>
          <w:p w14:paraId="209C6BD1" w14:textId="2501243B" w:rsidR="00AF7CE3" w:rsidRPr="007661D2" w:rsidRDefault="001E6217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3.4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AF7CE3" w:rsidRPr="009913C0" w14:paraId="41675650" w14:textId="77777777" w:rsidTr="0083225F">
        <w:trPr>
          <w:trHeight w:val="282"/>
        </w:trPr>
        <w:tc>
          <w:tcPr>
            <w:tcW w:w="1528" w:type="dxa"/>
            <w:vMerge/>
          </w:tcPr>
          <w:p w14:paraId="6E1A0FEA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 w:val="restart"/>
          </w:tcPr>
          <w:p w14:paraId="78E1785E" w14:textId="208F2A42" w:rsidR="00AF7CE3" w:rsidRPr="009913C0" w:rsidRDefault="00C25AC5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enefit incidence (with patient cost</w:t>
            </w:r>
            <w:r w:rsidR="00AF7CE3" w:rsidRPr="009913C0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vMerge w:val="restart"/>
            <w:shd w:val="clear" w:color="auto" w:fill="auto"/>
            <w:textDirection w:val="btLr"/>
          </w:tcPr>
          <w:p w14:paraId="7CD3B1CB" w14:textId="77777777" w:rsidR="00AF7CE3" w:rsidRPr="009913C0" w:rsidRDefault="00AF7CE3" w:rsidP="000A3862">
            <w:pPr>
              <w:ind w:right="113"/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Control</w:t>
            </w:r>
          </w:p>
        </w:tc>
        <w:tc>
          <w:tcPr>
            <w:tcW w:w="809" w:type="dxa"/>
            <w:shd w:val="clear" w:color="auto" w:fill="auto"/>
          </w:tcPr>
          <w:p w14:paraId="6058BE7E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173</w:t>
            </w:r>
          </w:p>
        </w:tc>
        <w:tc>
          <w:tcPr>
            <w:tcW w:w="995" w:type="dxa"/>
            <w:shd w:val="clear" w:color="auto" w:fill="auto"/>
          </w:tcPr>
          <w:p w14:paraId="4790CA74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1</w:t>
            </w:r>
          </w:p>
        </w:tc>
        <w:tc>
          <w:tcPr>
            <w:tcW w:w="1526" w:type="dxa"/>
            <w:shd w:val="clear" w:color="auto" w:fill="auto"/>
          </w:tcPr>
          <w:p w14:paraId="18B3A673" w14:textId="69E723EF" w:rsidR="00AF7CE3" w:rsidRPr="00FA69F8" w:rsidRDefault="00CE188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A69F8">
              <w:rPr>
                <w:rFonts w:cstheme="minorHAnsi"/>
                <w:sz w:val="24"/>
                <w:szCs w:val="24"/>
              </w:rPr>
              <w:t>11.0</w:t>
            </w:r>
          </w:p>
        </w:tc>
        <w:tc>
          <w:tcPr>
            <w:tcW w:w="1302" w:type="dxa"/>
            <w:shd w:val="clear" w:color="auto" w:fill="auto"/>
          </w:tcPr>
          <w:p w14:paraId="3F05493E" w14:textId="1E0FD2ED" w:rsidR="00AF7CE3" w:rsidRPr="009913C0" w:rsidRDefault="00A5795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8.4</w:t>
            </w:r>
          </w:p>
        </w:tc>
        <w:tc>
          <w:tcPr>
            <w:tcW w:w="1214" w:type="dxa"/>
            <w:vAlign w:val="center"/>
          </w:tcPr>
          <w:p w14:paraId="48D7A398" w14:textId="12826BFB" w:rsidR="00AF7CE3" w:rsidRPr="007661D2" w:rsidRDefault="007661D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3.1</w:t>
            </w:r>
          </w:p>
        </w:tc>
        <w:tc>
          <w:tcPr>
            <w:tcW w:w="1384" w:type="dxa"/>
            <w:shd w:val="clear" w:color="auto" w:fill="auto"/>
          </w:tcPr>
          <w:p w14:paraId="13ABD06B" w14:textId="692E3D54" w:rsidR="00AF7CE3" w:rsidRPr="007661D2" w:rsidRDefault="001E6217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38.0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AF7CE3" w:rsidRPr="009913C0" w14:paraId="66A0E817" w14:textId="77777777" w:rsidTr="0083225F">
        <w:trPr>
          <w:trHeight w:val="224"/>
        </w:trPr>
        <w:tc>
          <w:tcPr>
            <w:tcW w:w="1528" w:type="dxa"/>
            <w:vMerge/>
          </w:tcPr>
          <w:p w14:paraId="346712CE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71493735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20D7EC4F" w14:textId="77777777" w:rsidR="00AF7CE3" w:rsidRPr="009913C0" w:rsidRDefault="00AF7CE3" w:rsidP="000A3862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16915683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38</w:t>
            </w:r>
          </w:p>
        </w:tc>
        <w:tc>
          <w:tcPr>
            <w:tcW w:w="995" w:type="dxa"/>
            <w:shd w:val="clear" w:color="auto" w:fill="auto"/>
          </w:tcPr>
          <w:p w14:paraId="60B0A1D3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2</w:t>
            </w:r>
          </w:p>
        </w:tc>
        <w:tc>
          <w:tcPr>
            <w:tcW w:w="1526" w:type="dxa"/>
            <w:shd w:val="clear" w:color="auto" w:fill="auto"/>
          </w:tcPr>
          <w:p w14:paraId="733D0B5E" w14:textId="77777777" w:rsidR="00AF7CE3" w:rsidRPr="00FA69F8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A69F8">
              <w:rPr>
                <w:rFonts w:cstheme="minorHAnsi"/>
                <w:sz w:val="24"/>
                <w:szCs w:val="24"/>
              </w:rPr>
              <w:t>5.9</w:t>
            </w:r>
          </w:p>
        </w:tc>
        <w:tc>
          <w:tcPr>
            <w:tcW w:w="1302" w:type="dxa"/>
            <w:shd w:val="clear" w:color="auto" w:fill="auto"/>
          </w:tcPr>
          <w:p w14:paraId="07EA0EB0" w14:textId="04378824" w:rsidR="00AF7CE3" w:rsidRPr="009913C0" w:rsidRDefault="00A5795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AF7CE3" w:rsidRPr="009913C0">
              <w:rPr>
                <w:rFonts w:cstheme="minorHAnsi"/>
                <w:sz w:val="24"/>
                <w:szCs w:val="24"/>
              </w:rPr>
              <w:t>9</w:t>
            </w:r>
            <w:r>
              <w:rPr>
                <w:rFonts w:cstheme="minorHAnsi"/>
                <w:sz w:val="24"/>
                <w:szCs w:val="24"/>
              </w:rPr>
              <w:t>.3</w:t>
            </w:r>
          </w:p>
        </w:tc>
        <w:tc>
          <w:tcPr>
            <w:tcW w:w="1214" w:type="dxa"/>
            <w:vAlign w:val="center"/>
          </w:tcPr>
          <w:p w14:paraId="39421B07" w14:textId="19D7C1E6" w:rsidR="00AF7CE3" w:rsidRPr="007661D2" w:rsidRDefault="007661D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.7</w:t>
            </w:r>
          </w:p>
        </w:tc>
        <w:tc>
          <w:tcPr>
            <w:tcW w:w="1384" w:type="dxa"/>
            <w:shd w:val="clear" w:color="auto" w:fill="auto"/>
          </w:tcPr>
          <w:p w14:paraId="3813B203" w14:textId="7649EE07" w:rsidR="00AF7CE3" w:rsidRPr="007661D2" w:rsidRDefault="001E6217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1.0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AF7CE3" w:rsidRPr="009913C0" w14:paraId="2CA8851C" w14:textId="77777777" w:rsidTr="0083225F">
        <w:trPr>
          <w:trHeight w:val="282"/>
        </w:trPr>
        <w:tc>
          <w:tcPr>
            <w:tcW w:w="1528" w:type="dxa"/>
            <w:vMerge/>
          </w:tcPr>
          <w:p w14:paraId="45F4B3BD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57A03D63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395FF61A" w14:textId="77777777" w:rsidR="00AF7CE3" w:rsidRPr="009913C0" w:rsidRDefault="00AF7CE3" w:rsidP="000A3862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317115F1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20</w:t>
            </w:r>
          </w:p>
        </w:tc>
        <w:tc>
          <w:tcPr>
            <w:tcW w:w="995" w:type="dxa"/>
            <w:shd w:val="clear" w:color="auto" w:fill="auto"/>
          </w:tcPr>
          <w:p w14:paraId="5A6397DD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3</w:t>
            </w:r>
          </w:p>
        </w:tc>
        <w:tc>
          <w:tcPr>
            <w:tcW w:w="1526" w:type="dxa"/>
            <w:shd w:val="clear" w:color="auto" w:fill="auto"/>
          </w:tcPr>
          <w:p w14:paraId="39C5E6E8" w14:textId="77777777" w:rsidR="00AF7CE3" w:rsidRPr="00FA69F8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A69F8">
              <w:rPr>
                <w:rFonts w:cstheme="minorHAnsi"/>
                <w:sz w:val="24"/>
                <w:szCs w:val="24"/>
              </w:rPr>
              <w:t>5.5</w:t>
            </w:r>
          </w:p>
        </w:tc>
        <w:tc>
          <w:tcPr>
            <w:tcW w:w="1302" w:type="dxa"/>
            <w:shd w:val="clear" w:color="auto" w:fill="auto"/>
          </w:tcPr>
          <w:p w14:paraId="78382227" w14:textId="3201D68B" w:rsidR="00AF7CE3" w:rsidRPr="009913C0" w:rsidRDefault="00A5795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.5</w:t>
            </w:r>
          </w:p>
        </w:tc>
        <w:tc>
          <w:tcPr>
            <w:tcW w:w="1214" w:type="dxa"/>
            <w:vAlign w:val="center"/>
          </w:tcPr>
          <w:p w14:paraId="1C832423" w14:textId="0F56627E" w:rsidR="00AF7CE3" w:rsidRPr="007661D2" w:rsidRDefault="007661D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.7</w:t>
            </w:r>
          </w:p>
        </w:tc>
        <w:tc>
          <w:tcPr>
            <w:tcW w:w="1384" w:type="dxa"/>
            <w:shd w:val="clear" w:color="auto" w:fill="auto"/>
          </w:tcPr>
          <w:p w14:paraId="6E0E10D4" w14:textId="07F3B76C" w:rsidR="00AF7CE3" w:rsidRPr="007661D2" w:rsidRDefault="001E6217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20.3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AF7CE3" w:rsidRPr="009913C0" w14:paraId="688CE68F" w14:textId="77777777" w:rsidTr="0083225F">
        <w:trPr>
          <w:trHeight w:val="282"/>
        </w:trPr>
        <w:tc>
          <w:tcPr>
            <w:tcW w:w="1528" w:type="dxa"/>
            <w:vMerge/>
          </w:tcPr>
          <w:p w14:paraId="580752D2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2C011F5A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421C8A19" w14:textId="77777777" w:rsidR="00AF7CE3" w:rsidRPr="009913C0" w:rsidRDefault="00AF7CE3" w:rsidP="000A3862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5BEAC915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57</w:t>
            </w:r>
          </w:p>
        </w:tc>
        <w:tc>
          <w:tcPr>
            <w:tcW w:w="995" w:type="dxa"/>
            <w:shd w:val="clear" w:color="auto" w:fill="auto"/>
          </w:tcPr>
          <w:p w14:paraId="593108F6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4</w:t>
            </w:r>
          </w:p>
        </w:tc>
        <w:tc>
          <w:tcPr>
            <w:tcW w:w="1526" w:type="dxa"/>
            <w:shd w:val="clear" w:color="auto" w:fill="auto"/>
          </w:tcPr>
          <w:p w14:paraId="4931B981" w14:textId="77777777" w:rsidR="00AF7CE3" w:rsidRPr="00FA69F8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A69F8">
              <w:rPr>
                <w:rFonts w:cstheme="minorHAnsi"/>
                <w:sz w:val="24"/>
                <w:szCs w:val="24"/>
              </w:rPr>
              <w:t>1.6</w:t>
            </w:r>
          </w:p>
        </w:tc>
        <w:tc>
          <w:tcPr>
            <w:tcW w:w="1302" w:type="dxa"/>
            <w:shd w:val="clear" w:color="auto" w:fill="auto"/>
          </w:tcPr>
          <w:p w14:paraId="13A67889" w14:textId="3DAD3B85" w:rsidR="00AF7CE3" w:rsidRPr="009913C0" w:rsidRDefault="00A5795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</w:t>
            </w:r>
            <w:r w:rsidR="00AF7CE3" w:rsidRPr="009913C0">
              <w:rPr>
                <w:rFonts w:cstheme="minorHAnsi"/>
                <w:sz w:val="24"/>
                <w:szCs w:val="24"/>
              </w:rPr>
              <w:t>.6</w:t>
            </w:r>
          </w:p>
        </w:tc>
        <w:tc>
          <w:tcPr>
            <w:tcW w:w="1214" w:type="dxa"/>
            <w:vAlign w:val="center"/>
          </w:tcPr>
          <w:p w14:paraId="746ADE1B" w14:textId="77777777" w:rsidR="00AF7CE3" w:rsidRPr="007661D2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0.5</w:t>
            </w:r>
          </w:p>
        </w:tc>
        <w:tc>
          <w:tcPr>
            <w:tcW w:w="1384" w:type="dxa"/>
            <w:shd w:val="clear" w:color="auto" w:fill="auto"/>
          </w:tcPr>
          <w:p w14:paraId="42D7B6CE" w14:textId="5935CE70" w:rsidR="00AF7CE3" w:rsidRPr="007661D2" w:rsidRDefault="0020297D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5.8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AF7CE3" w:rsidRPr="009913C0" w14:paraId="15D21BBB" w14:textId="77777777" w:rsidTr="0083225F">
        <w:trPr>
          <w:trHeight w:val="282"/>
        </w:trPr>
        <w:tc>
          <w:tcPr>
            <w:tcW w:w="1528" w:type="dxa"/>
            <w:vMerge/>
          </w:tcPr>
          <w:p w14:paraId="0075E11B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  <w:vMerge/>
          </w:tcPr>
          <w:p w14:paraId="45498487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vMerge/>
            <w:shd w:val="clear" w:color="auto" w:fill="auto"/>
          </w:tcPr>
          <w:p w14:paraId="306DFFF8" w14:textId="77777777" w:rsidR="00AF7CE3" w:rsidRPr="009913C0" w:rsidRDefault="00AF7CE3" w:rsidP="000A3862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auto"/>
          </w:tcPr>
          <w:p w14:paraId="070192A2" w14:textId="77777777" w:rsidR="00AF7CE3" w:rsidRPr="009913C0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>237</w:t>
            </w:r>
          </w:p>
        </w:tc>
        <w:tc>
          <w:tcPr>
            <w:tcW w:w="995" w:type="dxa"/>
            <w:shd w:val="clear" w:color="auto" w:fill="auto"/>
          </w:tcPr>
          <w:p w14:paraId="6262F38B" w14:textId="77777777" w:rsidR="00AF7CE3" w:rsidRPr="009913C0" w:rsidRDefault="00AF7CE3" w:rsidP="000A3862">
            <w:pPr>
              <w:jc w:val="both"/>
              <w:rPr>
                <w:rFonts w:cstheme="minorHAnsi"/>
                <w:sz w:val="24"/>
                <w:szCs w:val="24"/>
              </w:rPr>
            </w:pPr>
            <w:r w:rsidRPr="009913C0">
              <w:rPr>
                <w:rFonts w:cstheme="minorHAnsi"/>
                <w:sz w:val="24"/>
                <w:szCs w:val="24"/>
              </w:rPr>
              <w:t xml:space="preserve">   Q5</w:t>
            </w:r>
          </w:p>
        </w:tc>
        <w:tc>
          <w:tcPr>
            <w:tcW w:w="1526" w:type="dxa"/>
            <w:shd w:val="clear" w:color="auto" w:fill="auto"/>
          </w:tcPr>
          <w:p w14:paraId="0925F929" w14:textId="77777777" w:rsidR="00AF7CE3" w:rsidRPr="00FA69F8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A69F8">
              <w:rPr>
                <w:rFonts w:cstheme="minorHAnsi"/>
                <w:sz w:val="24"/>
                <w:szCs w:val="24"/>
              </w:rPr>
              <w:t>3.4</w:t>
            </w:r>
          </w:p>
        </w:tc>
        <w:tc>
          <w:tcPr>
            <w:tcW w:w="1302" w:type="dxa"/>
            <w:shd w:val="clear" w:color="auto" w:fill="auto"/>
          </w:tcPr>
          <w:p w14:paraId="10D44F52" w14:textId="6951FA4B" w:rsidR="00AF7CE3" w:rsidRPr="009913C0" w:rsidRDefault="00A57952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.5</w:t>
            </w:r>
          </w:p>
        </w:tc>
        <w:tc>
          <w:tcPr>
            <w:tcW w:w="1214" w:type="dxa"/>
            <w:vAlign w:val="center"/>
          </w:tcPr>
          <w:p w14:paraId="3BF3C3D2" w14:textId="77777777" w:rsidR="00AF7CE3" w:rsidRPr="007661D2" w:rsidRDefault="00AF7CE3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.2</w:t>
            </w:r>
          </w:p>
        </w:tc>
        <w:tc>
          <w:tcPr>
            <w:tcW w:w="1384" w:type="dxa"/>
            <w:shd w:val="clear" w:color="auto" w:fill="auto"/>
          </w:tcPr>
          <w:p w14:paraId="11AC30A0" w14:textId="2F976E7D" w:rsidR="00AF7CE3" w:rsidRPr="007661D2" w:rsidRDefault="0020297D" w:rsidP="000A386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661D2">
              <w:rPr>
                <w:rFonts w:cstheme="minorHAnsi"/>
                <w:sz w:val="24"/>
                <w:szCs w:val="24"/>
              </w:rPr>
              <w:t>15.0</w:t>
            </w:r>
            <w:r w:rsidR="00AF7CE3" w:rsidRPr="007661D2">
              <w:rPr>
                <w:rFonts w:cstheme="minorHAnsi"/>
                <w:sz w:val="24"/>
                <w:szCs w:val="24"/>
              </w:rPr>
              <w:t>%</w:t>
            </w:r>
          </w:p>
        </w:tc>
      </w:tr>
    </w:tbl>
    <w:p w14:paraId="74C25BC6" w14:textId="4B1EDCD6" w:rsidR="00F90197" w:rsidRPr="00AD6F50" w:rsidRDefault="00F90197" w:rsidP="00AD6F50">
      <w:pPr>
        <w:spacing w:before="100" w:beforeAutospacing="1" w:after="0" w:line="360" w:lineRule="auto"/>
        <w:jc w:val="both"/>
        <w:rPr>
          <w:b/>
          <w:i/>
          <w:sz w:val="28"/>
        </w:rPr>
      </w:pPr>
      <w:bookmarkStart w:id="0" w:name="_GoBack"/>
      <w:bookmarkEnd w:id="0"/>
    </w:p>
    <w:sectPr w:rsidR="00F90197" w:rsidRPr="00AD6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14362"/>
    <w:multiLevelType w:val="hybridMultilevel"/>
    <w:tmpl w:val="0D3889AC"/>
    <w:lvl w:ilvl="0" w:tplc="9D625534">
      <w:start w:val="3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071306"/>
    <w:multiLevelType w:val="hybridMultilevel"/>
    <w:tmpl w:val="EBDCE59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395604"/>
    <w:multiLevelType w:val="hybridMultilevel"/>
    <w:tmpl w:val="3142376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C605CC"/>
    <w:multiLevelType w:val="hybridMultilevel"/>
    <w:tmpl w:val="7640DABA"/>
    <w:lvl w:ilvl="0" w:tplc="CDC8F9E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111062"/>
    <w:multiLevelType w:val="hybridMultilevel"/>
    <w:tmpl w:val="56BAAC6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16624A"/>
    <w:multiLevelType w:val="hybridMultilevel"/>
    <w:tmpl w:val="F266C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7056D0"/>
    <w:multiLevelType w:val="hybridMultilevel"/>
    <w:tmpl w:val="7A187E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8A6030"/>
    <w:multiLevelType w:val="hybridMultilevel"/>
    <w:tmpl w:val="815C1F24"/>
    <w:lvl w:ilvl="0" w:tplc="AA1C61F6">
      <w:start w:val="1"/>
      <w:numFmt w:val="lowerLetter"/>
      <w:lvlText w:val="%1)"/>
      <w:lvlJc w:val="left"/>
      <w:pPr>
        <w:ind w:left="43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150" w:hanging="360"/>
      </w:pPr>
    </w:lvl>
    <w:lvl w:ilvl="2" w:tplc="0409001B" w:tentative="1">
      <w:start w:val="1"/>
      <w:numFmt w:val="lowerRoman"/>
      <w:lvlText w:val="%3."/>
      <w:lvlJc w:val="right"/>
      <w:pPr>
        <w:ind w:left="1870" w:hanging="180"/>
      </w:pPr>
    </w:lvl>
    <w:lvl w:ilvl="3" w:tplc="0409000F" w:tentative="1">
      <w:start w:val="1"/>
      <w:numFmt w:val="decimal"/>
      <w:lvlText w:val="%4."/>
      <w:lvlJc w:val="left"/>
      <w:pPr>
        <w:ind w:left="2590" w:hanging="360"/>
      </w:pPr>
    </w:lvl>
    <w:lvl w:ilvl="4" w:tplc="04090019" w:tentative="1">
      <w:start w:val="1"/>
      <w:numFmt w:val="lowerLetter"/>
      <w:lvlText w:val="%5."/>
      <w:lvlJc w:val="left"/>
      <w:pPr>
        <w:ind w:left="3310" w:hanging="360"/>
      </w:pPr>
    </w:lvl>
    <w:lvl w:ilvl="5" w:tplc="0409001B" w:tentative="1">
      <w:start w:val="1"/>
      <w:numFmt w:val="lowerRoman"/>
      <w:lvlText w:val="%6."/>
      <w:lvlJc w:val="right"/>
      <w:pPr>
        <w:ind w:left="4030" w:hanging="180"/>
      </w:pPr>
    </w:lvl>
    <w:lvl w:ilvl="6" w:tplc="0409000F" w:tentative="1">
      <w:start w:val="1"/>
      <w:numFmt w:val="decimal"/>
      <w:lvlText w:val="%7."/>
      <w:lvlJc w:val="left"/>
      <w:pPr>
        <w:ind w:left="4750" w:hanging="360"/>
      </w:pPr>
    </w:lvl>
    <w:lvl w:ilvl="7" w:tplc="04090019" w:tentative="1">
      <w:start w:val="1"/>
      <w:numFmt w:val="lowerLetter"/>
      <w:lvlText w:val="%8."/>
      <w:lvlJc w:val="left"/>
      <w:pPr>
        <w:ind w:left="5470" w:hanging="360"/>
      </w:pPr>
    </w:lvl>
    <w:lvl w:ilvl="8" w:tplc="0409001B" w:tentative="1">
      <w:start w:val="1"/>
      <w:numFmt w:val="lowerRoman"/>
      <w:lvlText w:val="%9."/>
      <w:lvlJc w:val="right"/>
      <w:pPr>
        <w:ind w:left="6190" w:hanging="180"/>
      </w:pPr>
    </w:lvl>
  </w:abstractNum>
  <w:abstractNum w:abstractNumId="8">
    <w:nsid w:val="705E241F"/>
    <w:multiLevelType w:val="hybridMultilevel"/>
    <w:tmpl w:val="E2406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794365"/>
    <w:multiLevelType w:val="hybridMultilevel"/>
    <w:tmpl w:val="80966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E90D2C"/>
    <w:multiLevelType w:val="hybridMultilevel"/>
    <w:tmpl w:val="E1A04E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9"/>
  </w:num>
  <w:num w:numId="3">
    <w:abstractNumId w:val="7"/>
  </w:num>
  <w:num w:numId="4">
    <w:abstractNumId w:val="8"/>
  </w:num>
  <w:num w:numId="5">
    <w:abstractNumId w:val="10"/>
  </w:num>
  <w:num w:numId="6">
    <w:abstractNumId w:val="5"/>
  </w:num>
  <w:num w:numId="7">
    <w:abstractNumId w:val="2"/>
  </w:num>
  <w:num w:numId="8">
    <w:abstractNumId w:val="4"/>
  </w:num>
  <w:num w:numId="9">
    <w:abstractNumId w:val="1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av0wdd9evzxye2sf6vep5ewpfta9afdpp9&quot;&gt;Equity impact&lt;record-ids&gt;&lt;item&gt;46&lt;/item&gt;&lt;item&gt;54&lt;/item&gt;&lt;item&gt;58&lt;/item&gt;&lt;item&gt;74&lt;/item&gt;&lt;/record-ids&gt;&lt;/item&gt;&lt;/Libraries&gt;"/>
  </w:docVars>
  <w:rsids>
    <w:rsidRoot w:val="000F2C9B"/>
    <w:rsid w:val="000033D0"/>
    <w:rsid w:val="00005361"/>
    <w:rsid w:val="0001008A"/>
    <w:rsid w:val="000126FE"/>
    <w:rsid w:val="00013C7F"/>
    <w:rsid w:val="00015B55"/>
    <w:rsid w:val="00017545"/>
    <w:rsid w:val="0001779B"/>
    <w:rsid w:val="00020A7E"/>
    <w:rsid w:val="00021183"/>
    <w:rsid w:val="00022FAC"/>
    <w:rsid w:val="00026385"/>
    <w:rsid w:val="0003583B"/>
    <w:rsid w:val="00043E88"/>
    <w:rsid w:val="0004524E"/>
    <w:rsid w:val="000454C8"/>
    <w:rsid w:val="00050A70"/>
    <w:rsid w:val="0005244A"/>
    <w:rsid w:val="00052E96"/>
    <w:rsid w:val="00055D5F"/>
    <w:rsid w:val="00055EF9"/>
    <w:rsid w:val="00056CDE"/>
    <w:rsid w:val="00061799"/>
    <w:rsid w:val="00061A2F"/>
    <w:rsid w:val="0006217F"/>
    <w:rsid w:val="00064673"/>
    <w:rsid w:val="00077E78"/>
    <w:rsid w:val="00085887"/>
    <w:rsid w:val="000871FB"/>
    <w:rsid w:val="0009096B"/>
    <w:rsid w:val="00092427"/>
    <w:rsid w:val="000949E0"/>
    <w:rsid w:val="000A0491"/>
    <w:rsid w:val="000A3862"/>
    <w:rsid w:val="000A46D6"/>
    <w:rsid w:val="000A747B"/>
    <w:rsid w:val="000B6EA4"/>
    <w:rsid w:val="000C190D"/>
    <w:rsid w:val="000C57C0"/>
    <w:rsid w:val="000C733B"/>
    <w:rsid w:val="000D2A26"/>
    <w:rsid w:val="000F2C9B"/>
    <w:rsid w:val="001005C1"/>
    <w:rsid w:val="0010180C"/>
    <w:rsid w:val="00101C15"/>
    <w:rsid w:val="00110E34"/>
    <w:rsid w:val="00114919"/>
    <w:rsid w:val="00122853"/>
    <w:rsid w:val="00122957"/>
    <w:rsid w:val="00122DDE"/>
    <w:rsid w:val="00122F0C"/>
    <w:rsid w:val="001268D8"/>
    <w:rsid w:val="001308DC"/>
    <w:rsid w:val="001317C3"/>
    <w:rsid w:val="0013189D"/>
    <w:rsid w:val="00131B5F"/>
    <w:rsid w:val="00131EE8"/>
    <w:rsid w:val="00133A90"/>
    <w:rsid w:val="00133DE6"/>
    <w:rsid w:val="00134E4E"/>
    <w:rsid w:val="00136A22"/>
    <w:rsid w:val="00136A78"/>
    <w:rsid w:val="001428AA"/>
    <w:rsid w:val="00143604"/>
    <w:rsid w:val="00143B7B"/>
    <w:rsid w:val="00144775"/>
    <w:rsid w:val="00145951"/>
    <w:rsid w:val="001461F7"/>
    <w:rsid w:val="00154C96"/>
    <w:rsid w:val="00160E20"/>
    <w:rsid w:val="00167969"/>
    <w:rsid w:val="00170623"/>
    <w:rsid w:val="00171EBE"/>
    <w:rsid w:val="00172045"/>
    <w:rsid w:val="0017368B"/>
    <w:rsid w:val="00175BE1"/>
    <w:rsid w:val="00183505"/>
    <w:rsid w:val="00183A01"/>
    <w:rsid w:val="001856A7"/>
    <w:rsid w:val="00190205"/>
    <w:rsid w:val="00191ED0"/>
    <w:rsid w:val="001923CE"/>
    <w:rsid w:val="0019250E"/>
    <w:rsid w:val="001955E7"/>
    <w:rsid w:val="0019594E"/>
    <w:rsid w:val="00197F09"/>
    <w:rsid w:val="001A0902"/>
    <w:rsid w:val="001A172C"/>
    <w:rsid w:val="001A251F"/>
    <w:rsid w:val="001A526D"/>
    <w:rsid w:val="001B0047"/>
    <w:rsid w:val="001B2C94"/>
    <w:rsid w:val="001C1583"/>
    <w:rsid w:val="001C245A"/>
    <w:rsid w:val="001C4554"/>
    <w:rsid w:val="001C5D35"/>
    <w:rsid w:val="001D56CC"/>
    <w:rsid w:val="001D5A80"/>
    <w:rsid w:val="001D7B73"/>
    <w:rsid w:val="001E1761"/>
    <w:rsid w:val="001E1EAC"/>
    <w:rsid w:val="001E235A"/>
    <w:rsid w:val="001E533C"/>
    <w:rsid w:val="001E6217"/>
    <w:rsid w:val="001E70D2"/>
    <w:rsid w:val="001F2697"/>
    <w:rsid w:val="001F4998"/>
    <w:rsid w:val="0020297D"/>
    <w:rsid w:val="00204070"/>
    <w:rsid w:val="002041D7"/>
    <w:rsid w:val="002044BE"/>
    <w:rsid w:val="002049FA"/>
    <w:rsid w:val="00204DA7"/>
    <w:rsid w:val="00206F4F"/>
    <w:rsid w:val="00210D9F"/>
    <w:rsid w:val="00213F04"/>
    <w:rsid w:val="002153E8"/>
    <w:rsid w:val="00224C1B"/>
    <w:rsid w:val="00227E84"/>
    <w:rsid w:val="002346E6"/>
    <w:rsid w:val="00236458"/>
    <w:rsid w:val="00244EEC"/>
    <w:rsid w:val="0024656E"/>
    <w:rsid w:val="00251473"/>
    <w:rsid w:val="002533FF"/>
    <w:rsid w:val="00253747"/>
    <w:rsid w:val="00255042"/>
    <w:rsid w:val="00255F18"/>
    <w:rsid w:val="00260A68"/>
    <w:rsid w:val="002745B1"/>
    <w:rsid w:val="002746E2"/>
    <w:rsid w:val="0027578E"/>
    <w:rsid w:val="00276574"/>
    <w:rsid w:val="0027759D"/>
    <w:rsid w:val="00287589"/>
    <w:rsid w:val="002876E2"/>
    <w:rsid w:val="0029386B"/>
    <w:rsid w:val="002A2F46"/>
    <w:rsid w:val="002A3504"/>
    <w:rsid w:val="002A3A7D"/>
    <w:rsid w:val="002A3BED"/>
    <w:rsid w:val="002A3DF1"/>
    <w:rsid w:val="002B33C9"/>
    <w:rsid w:val="002B6C0D"/>
    <w:rsid w:val="002C084B"/>
    <w:rsid w:val="002C3C9B"/>
    <w:rsid w:val="002C4754"/>
    <w:rsid w:val="002C4965"/>
    <w:rsid w:val="002C4DC0"/>
    <w:rsid w:val="002D0ECF"/>
    <w:rsid w:val="002E06D5"/>
    <w:rsid w:val="002E4BAC"/>
    <w:rsid w:val="002E4C07"/>
    <w:rsid w:val="002F1E9D"/>
    <w:rsid w:val="002F384D"/>
    <w:rsid w:val="00301454"/>
    <w:rsid w:val="00304CA0"/>
    <w:rsid w:val="003053C1"/>
    <w:rsid w:val="003054CF"/>
    <w:rsid w:val="00305CDF"/>
    <w:rsid w:val="00305FD2"/>
    <w:rsid w:val="00306024"/>
    <w:rsid w:val="00306A3C"/>
    <w:rsid w:val="003101E8"/>
    <w:rsid w:val="00310DC5"/>
    <w:rsid w:val="00314514"/>
    <w:rsid w:val="00321055"/>
    <w:rsid w:val="00323CC2"/>
    <w:rsid w:val="00326D6C"/>
    <w:rsid w:val="00332998"/>
    <w:rsid w:val="00332FF9"/>
    <w:rsid w:val="003333D4"/>
    <w:rsid w:val="0034007E"/>
    <w:rsid w:val="0034754D"/>
    <w:rsid w:val="00351888"/>
    <w:rsid w:val="00353494"/>
    <w:rsid w:val="00356EE9"/>
    <w:rsid w:val="00357FE2"/>
    <w:rsid w:val="00360FA0"/>
    <w:rsid w:val="00362EE7"/>
    <w:rsid w:val="00366BA8"/>
    <w:rsid w:val="00374729"/>
    <w:rsid w:val="00374817"/>
    <w:rsid w:val="00376C20"/>
    <w:rsid w:val="0038192F"/>
    <w:rsid w:val="00382585"/>
    <w:rsid w:val="00390202"/>
    <w:rsid w:val="0039099B"/>
    <w:rsid w:val="00392172"/>
    <w:rsid w:val="00392A1A"/>
    <w:rsid w:val="0039378C"/>
    <w:rsid w:val="00394384"/>
    <w:rsid w:val="003958A2"/>
    <w:rsid w:val="003967F3"/>
    <w:rsid w:val="003A359E"/>
    <w:rsid w:val="003A530D"/>
    <w:rsid w:val="003B0F8B"/>
    <w:rsid w:val="003B4A46"/>
    <w:rsid w:val="003B5FFA"/>
    <w:rsid w:val="003C2241"/>
    <w:rsid w:val="003C74D5"/>
    <w:rsid w:val="003D4EDD"/>
    <w:rsid w:val="003D65A6"/>
    <w:rsid w:val="003E33C5"/>
    <w:rsid w:val="003E42E6"/>
    <w:rsid w:val="003E4C24"/>
    <w:rsid w:val="003F1B37"/>
    <w:rsid w:val="003F2F74"/>
    <w:rsid w:val="003F52E5"/>
    <w:rsid w:val="003F6B14"/>
    <w:rsid w:val="003F752F"/>
    <w:rsid w:val="003F7E01"/>
    <w:rsid w:val="0040184E"/>
    <w:rsid w:val="004018D5"/>
    <w:rsid w:val="00404E44"/>
    <w:rsid w:val="00406EC0"/>
    <w:rsid w:val="0041011E"/>
    <w:rsid w:val="00410AE2"/>
    <w:rsid w:val="004134D4"/>
    <w:rsid w:val="0041591E"/>
    <w:rsid w:val="00417CD6"/>
    <w:rsid w:val="004269EA"/>
    <w:rsid w:val="00431463"/>
    <w:rsid w:val="004350AD"/>
    <w:rsid w:val="004353AA"/>
    <w:rsid w:val="0043639A"/>
    <w:rsid w:val="00441793"/>
    <w:rsid w:val="00445475"/>
    <w:rsid w:val="00446FD3"/>
    <w:rsid w:val="00450DD8"/>
    <w:rsid w:val="00455B3A"/>
    <w:rsid w:val="00455FEB"/>
    <w:rsid w:val="004624C8"/>
    <w:rsid w:val="004625F1"/>
    <w:rsid w:val="0046623E"/>
    <w:rsid w:val="0047078E"/>
    <w:rsid w:val="004716AB"/>
    <w:rsid w:val="0047190D"/>
    <w:rsid w:val="00472EBD"/>
    <w:rsid w:val="004733B4"/>
    <w:rsid w:val="00477E51"/>
    <w:rsid w:val="0048199D"/>
    <w:rsid w:val="00490C17"/>
    <w:rsid w:val="00497A6A"/>
    <w:rsid w:val="004A2060"/>
    <w:rsid w:val="004A3C43"/>
    <w:rsid w:val="004A48C8"/>
    <w:rsid w:val="004A4BBD"/>
    <w:rsid w:val="004A55C4"/>
    <w:rsid w:val="004A6112"/>
    <w:rsid w:val="004A645E"/>
    <w:rsid w:val="004A6E1B"/>
    <w:rsid w:val="004A79D9"/>
    <w:rsid w:val="004B1B8D"/>
    <w:rsid w:val="004B289F"/>
    <w:rsid w:val="004B337E"/>
    <w:rsid w:val="004B5400"/>
    <w:rsid w:val="004D287C"/>
    <w:rsid w:val="004E1140"/>
    <w:rsid w:val="004E1A75"/>
    <w:rsid w:val="004E2377"/>
    <w:rsid w:val="004E2451"/>
    <w:rsid w:val="004E41C9"/>
    <w:rsid w:val="004F1643"/>
    <w:rsid w:val="004F27BE"/>
    <w:rsid w:val="004F61E2"/>
    <w:rsid w:val="00504C0C"/>
    <w:rsid w:val="00506C7D"/>
    <w:rsid w:val="00506F80"/>
    <w:rsid w:val="005071B9"/>
    <w:rsid w:val="00511D3D"/>
    <w:rsid w:val="00512007"/>
    <w:rsid w:val="00512908"/>
    <w:rsid w:val="00513E64"/>
    <w:rsid w:val="0051409A"/>
    <w:rsid w:val="00514FE1"/>
    <w:rsid w:val="00515061"/>
    <w:rsid w:val="005155C7"/>
    <w:rsid w:val="005160BB"/>
    <w:rsid w:val="00517386"/>
    <w:rsid w:val="0051795B"/>
    <w:rsid w:val="0052082D"/>
    <w:rsid w:val="005224A0"/>
    <w:rsid w:val="00523092"/>
    <w:rsid w:val="00523283"/>
    <w:rsid w:val="00523575"/>
    <w:rsid w:val="00525AAC"/>
    <w:rsid w:val="00527775"/>
    <w:rsid w:val="005320B6"/>
    <w:rsid w:val="00536D39"/>
    <w:rsid w:val="00537DD5"/>
    <w:rsid w:val="005411A4"/>
    <w:rsid w:val="00543B65"/>
    <w:rsid w:val="0054425F"/>
    <w:rsid w:val="005508C8"/>
    <w:rsid w:val="005530EE"/>
    <w:rsid w:val="00555539"/>
    <w:rsid w:val="0055746C"/>
    <w:rsid w:val="005615E1"/>
    <w:rsid w:val="00567F93"/>
    <w:rsid w:val="00575592"/>
    <w:rsid w:val="00596531"/>
    <w:rsid w:val="00597417"/>
    <w:rsid w:val="005A0224"/>
    <w:rsid w:val="005A2713"/>
    <w:rsid w:val="005A4D06"/>
    <w:rsid w:val="005A545A"/>
    <w:rsid w:val="005B6947"/>
    <w:rsid w:val="005B7172"/>
    <w:rsid w:val="005C05AC"/>
    <w:rsid w:val="005C13C2"/>
    <w:rsid w:val="005C1657"/>
    <w:rsid w:val="005C6950"/>
    <w:rsid w:val="005C769B"/>
    <w:rsid w:val="005D201A"/>
    <w:rsid w:val="005D206C"/>
    <w:rsid w:val="005D5635"/>
    <w:rsid w:val="005D5E63"/>
    <w:rsid w:val="005D71E2"/>
    <w:rsid w:val="005D7547"/>
    <w:rsid w:val="005D7E78"/>
    <w:rsid w:val="005E24C4"/>
    <w:rsid w:val="005E32C9"/>
    <w:rsid w:val="005E6370"/>
    <w:rsid w:val="005F457B"/>
    <w:rsid w:val="00601F68"/>
    <w:rsid w:val="00602778"/>
    <w:rsid w:val="00606AE6"/>
    <w:rsid w:val="00614540"/>
    <w:rsid w:val="00616ABB"/>
    <w:rsid w:val="006176E8"/>
    <w:rsid w:val="0062320B"/>
    <w:rsid w:val="00624C61"/>
    <w:rsid w:val="006368B2"/>
    <w:rsid w:val="0064075A"/>
    <w:rsid w:val="00640ADD"/>
    <w:rsid w:val="00640BCE"/>
    <w:rsid w:val="00641840"/>
    <w:rsid w:val="00641F6A"/>
    <w:rsid w:val="00647A25"/>
    <w:rsid w:val="00652F50"/>
    <w:rsid w:val="0065466F"/>
    <w:rsid w:val="00657AE2"/>
    <w:rsid w:val="006616A0"/>
    <w:rsid w:val="00662FC5"/>
    <w:rsid w:val="006633EB"/>
    <w:rsid w:val="006678AE"/>
    <w:rsid w:val="0067084A"/>
    <w:rsid w:val="00674DE4"/>
    <w:rsid w:val="00676297"/>
    <w:rsid w:val="006806E7"/>
    <w:rsid w:val="00686E8A"/>
    <w:rsid w:val="006911C7"/>
    <w:rsid w:val="00693048"/>
    <w:rsid w:val="00695A18"/>
    <w:rsid w:val="00696068"/>
    <w:rsid w:val="006A10E3"/>
    <w:rsid w:val="006A31E3"/>
    <w:rsid w:val="006A79CA"/>
    <w:rsid w:val="006B139F"/>
    <w:rsid w:val="006C118A"/>
    <w:rsid w:val="006D101C"/>
    <w:rsid w:val="006D26EA"/>
    <w:rsid w:val="006D2DD6"/>
    <w:rsid w:val="006D66EF"/>
    <w:rsid w:val="006E18F2"/>
    <w:rsid w:val="006E1945"/>
    <w:rsid w:val="006E2B3C"/>
    <w:rsid w:val="006E4F90"/>
    <w:rsid w:val="006E51EE"/>
    <w:rsid w:val="006E6EFF"/>
    <w:rsid w:val="006E7019"/>
    <w:rsid w:val="006F2642"/>
    <w:rsid w:val="006F3211"/>
    <w:rsid w:val="00702EFD"/>
    <w:rsid w:val="00704D15"/>
    <w:rsid w:val="007061DD"/>
    <w:rsid w:val="00707222"/>
    <w:rsid w:val="007144B4"/>
    <w:rsid w:val="0071458E"/>
    <w:rsid w:val="00716819"/>
    <w:rsid w:val="0071799F"/>
    <w:rsid w:val="00720150"/>
    <w:rsid w:val="00727B81"/>
    <w:rsid w:val="00727D16"/>
    <w:rsid w:val="0073191F"/>
    <w:rsid w:val="0073461C"/>
    <w:rsid w:val="00735BC2"/>
    <w:rsid w:val="007425A2"/>
    <w:rsid w:val="0074307C"/>
    <w:rsid w:val="007462A0"/>
    <w:rsid w:val="007471E9"/>
    <w:rsid w:val="007475D4"/>
    <w:rsid w:val="00757B17"/>
    <w:rsid w:val="007630BE"/>
    <w:rsid w:val="007661D2"/>
    <w:rsid w:val="00771073"/>
    <w:rsid w:val="0077119F"/>
    <w:rsid w:val="00771ABE"/>
    <w:rsid w:val="00772214"/>
    <w:rsid w:val="00777927"/>
    <w:rsid w:val="007818F9"/>
    <w:rsid w:val="00782083"/>
    <w:rsid w:val="00795945"/>
    <w:rsid w:val="00795CBB"/>
    <w:rsid w:val="00796818"/>
    <w:rsid w:val="00797334"/>
    <w:rsid w:val="007A1438"/>
    <w:rsid w:val="007A3566"/>
    <w:rsid w:val="007A5AF3"/>
    <w:rsid w:val="007A5CF0"/>
    <w:rsid w:val="007B1EEA"/>
    <w:rsid w:val="007B725A"/>
    <w:rsid w:val="007C209B"/>
    <w:rsid w:val="007C283D"/>
    <w:rsid w:val="007D117F"/>
    <w:rsid w:val="007D5ACD"/>
    <w:rsid w:val="007E0D77"/>
    <w:rsid w:val="007E4D79"/>
    <w:rsid w:val="007E7998"/>
    <w:rsid w:val="007F04E1"/>
    <w:rsid w:val="007F23FD"/>
    <w:rsid w:val="007F3529"/>
    <w:rsid w:val="007F6E2E"/>
    <w:rsid w:val="007F6F47"/>
    <w:rsid w:val="00801A06"/>
    <w:rsid w:val="008021FD"/>
    <w:rsid w:val="00804559"/>
    <w:rsid w:val="008064F5"/>
    <w:rsid w:val="008066FD"/>
    <w:rsid w:val="00810259"/>
    <w:rsid w:val="008122B8"/>
    <w:rsid w:val="00814EE2"/>
    <w:rsid w:val="00817AE0"/>
    <w:rsid w:val="00821B9F"/>
    <w:rsid w:val="0082224D"/>
    <w:rsid w:val="00823954"/>
    <w:rsid w:val="008241C4"/>
    <w:rsid w:val="00824AE4"/>
    <w:rsid w:val="00826909"/>
    <w:rsid w:val="0083134E"/>
    <w:rsid w:val="0083225F"/>
    <w:rsid w:val="0083468E"/>
    <w:rsid w:val="00835ED4"/>
    <w:rsid w:val="00836B9C"/>
    <w:rsid w:val="00837B43"/>
    <w:rsid w:val="00837D96"/>
    <w:rsid w:val="00840D5A"/>
    <w:rsid w:val="00843DA6"/>
    <w:rsid w:val="008441DB"/>
    <w:rsid w:val="00844274"/>
    <w:rsid w:val="00844712"/>
    <w:rsid w:val="00845CDB"/>
    <w:rsid w:val="008466E4"/>
    <w:rsid w:val="00850840"/>
    <w:rsid w:val="008508D1"/>
    <w:rsid w:val="00851578"/>
    <w:rsid w:val="008517C0"/>
    <w:rsid w:val="00852B85"/>
    <w:rsid w:val="00854DB6"/>
    <w:rsid w:val="00856231"/>
    <w:rsid w:val="00860917"/>
    <w:rsid w:val="00860EBA"/>
    <w:rsid w:val="00862F47"/>
    <w:rsid w:val="008636BA"/>
    <w:rsid w:val="00867B2D"/>
    <w:rsid w:val="00870C44"/>
    <w:rsid w:val="00877A7B"/>
    <w:rsid w:val="0088328B"/>
    <w:rsid w:val="00885EA3"/>
    <w:rsid w:val="00886436"/>
    <w:rsid w:val="00886886"/>
    <w:rsid w:val="00886BDA"/>
    <w:rsid w:val="008875F5"/>
    <w:rsid w:val="00895B2A"/>
    <w:rsid w:val="00896AD3"/>
    <w:rsid w:val="008A01D5"/>
    <w:rsid w:val="008A26D3"/>
    <w:rsid w:val="008A2B7C"/>
    <w:rsid w:val="008A4107"/>
    <w:rsid w:val="008A7F82"/>
    <w:rsid w:val="008B21FC"/>
    <w:rsid w:val="008B3201"/>
    <w:rsid w:val="008B369F"/>
    <w:rsid w:val="008B7296"/>
    <w:rsid w:val="008B767C"/>
    <w:rsid w:val="008B7737"/>
    <w:rsid w:val="008B79CB"/>
    <w:rsid w:val="008C00C2"/>
    <w:rsid w:val="008C4B75"/>
    <w:rsid w:val="008D33B2"/>
    <w:rsid w:val="008D6CDF"/>
    <w:rsid w:val="008E6590"/>
    <w:rsid w:val="008F4FCD"/>
    <w:rsid w:val="008F54D1"/>
    <w:rsid w:val="008F605E"/>
    <w:rsid w:val="008F7966"/>
    <w:rsid w:val="00900521"/>
    <w:rsid w:val="009039BD"/>
    <w:rsid w:val="0090561A"/>
    <w:rsid w:val="009078A7"/>
    <w:rsid w:val="00912DA6"/>
    <w:rsid w:val="00915400"/>
    <w:rsid w:val="00915633"/>
    <w:rsid w:val="00920699"/>
    <w:rsid w:val="00921957"/>
    <w:rsid w:val="00924FCC"/>
    <w:rsid w:val="00926E57"/>
    <w:rsid w:val="00934901"/>
    <w:rsid w:val="0093672B"/>
    <w:rsid w:val="00936820"/>
    <w:rsid w:val="00941A2D"/>
    <w:rsid w:val="00945277"/>
    <w:rsid w:val="00947019"/>
    <w:rsid w:val="00951660"/>
    <w:rsid w:val="009521B8"/>
    <w:rsid w:val="00954376"/>
    <w:rsid w:val="009547CA"/>
    <w:rsid w:val="00956A91"/>
    <w:rsid w:val="00961B04"/>
    <w:rsid w:val="00966B27"/>
    <w:rsid w:val="00971763"/>
    <w:rsid w:val="00972C1B"/>
    <w:rsid w:val="00981594"/>
    <w:rsid w:val="009829E9"/>
    <w:rsid w:val="009837D9"/>
    <w:rsid w:val="00992A49"/>
    <w:rsid w:val="00993BED"/>
    <w:rsid w:val="0099665F"/>
    <w:rsid w:val="009A12BE"/>
    <w:rsid w:val="009A211C"/>
    <w:rsid w:val="009A44C5"/>
    <w:rsid w:val="009A4FA2"/>
    <w:rsid w:val="009B1006"/>
    <w:rsid w:val="009B3FBE"/>
    <w:rsid w:val="009B7784"/>
    <w:rsid w:val="009C1A2F"/>
    <w:rsid w:val="009C59F8"/>
    <w:rsid w:val="009C5F2E"/>
    <w:rsid w:val="009E1248"/>
    <w:rsid w:val="009E182F"/>
    <w:rsid w:val="009E77BC"/>
    <w:rsid w:val="009F09DF"/>
    <w:rsid w:val="009F59C9"/>
    <w:rsid w:val="00A02FF8"/>
    <w:rsid w:val="00A039DA"/>
    <w:rsid w:val="00A05821"/>
    <w:rsid w:val="00A06BA7"/>
    <w:rsid w:val="00A06E12"/>
    <w:rsid w:val="00A07790"/>
    <w:rsid w:val="00A11C9C"/>
    <w:rsid w:val="00A1267C"/>
    <w:rsid w:val="00A134F4"/>
    <w:rsid w:val="00A1382E"/>
    <w:rsid w:val="00A169AB"/>
    <w:rsid w:val="00A17119"/>
    <w:rsid w:val="00A20368"/>
    <w:rsid w:val="00A26C07"/>
    <w:rsid w:val="00A26D4F"/>
    <w:rsid w:val="00A27BDC"/>
    <w:rsid w:val="00A27E71"/>
    <w:rsid w:val="00A3137D"/>
    <w:rsid w:val="00A320C4"/>
    <w:rsid w:val="00A3723C"/>
    <w:rsid w:val="00A3726B"/>
    <w:rsid w:val="00A429AA"/>
    <w:rsid w:val="00A46304"/>
    <w:rsid w:val="00A47217"/>
    <w:rsid w:val="00A5093D"/>
    <w:rsid w:val="00A50AC7"/>
    <w:rsid w:val="00A5147D"/>
    <w:rsid w:val="00A56089"/>
    <w:rsid w:val="00A57952"/>
    <w:rsid w:val="00A61702"/>
    <w:rsid w:val="00A6207F"/>
    <w:rsid w:val="00A637A0"/>
    <w:rsid w:val="00A6385A"/>
    <w:rsid w:val="00A655C5"/>
    <w:rsid w:val="00A65C32"/>
    <w:rsid w:val="00A74B49"/>
    <w:rsid w:val="00A85891"/>
    <w:rsid w:val="00A869F4"/>
    <w:rsid w:val="00A90502"/>
    <w:rsid w:val="00A920A5"/>
    <w:rsid w:val="00A92C59"/>
    <w:rsid w:val="00AA2E67"/>
    <w:rsid w:val="00AA4E47"/>
    <w:rsid w:val="00AB2B70"/>
    <w:rsid w:val="00AB326C"/>
    <w:rsid w:val="00AB4906"/>
    <w:rsid w:val="00AB5EFA"/>
    <w:rsid w:val="00AB665E"/>
    <w:rsid w:val="00AC0458"/>
    <w:rsid w:val="00AC118F"/>
    <w:rsid w:val="00AC2819"/>
    <w:rsid w:val="00AC408A"/>
    <w:rsid w:val="00AC4633"/>
    <w:rsid w:val="00AC6D1B"/>
    <w:rsid w:val="00AC6D97"/>
    <w:rsid w:val="00AD11EC"/>
    <w:rsid w:val="00AD6F50"/>
    <w:rsid w:val="00AD70C0"/>
    <w:rsid w:val="00AE42B5"/>
    <w:rsid w:val="00AE5023"/>
    <w:rsid w:val="00AF1EA0"/>
    <w:rsid w:val="00AF459F"/>
    <w:rsid w:val="00AF4915"/>
    <w:rsid w:val="00AF5D31"/>
    <w:rsid w:val="00AF7CE3"/>
    <w:rsid w:val="00B01963"/>
    <w:rsid w:val="00B02931"/>
    <w:rsid w:val="00B1243E"/>
    <w:rsid w:val="00B15424"/>
    <w:rsid w:val="00B16B5A"/>
    <w:rsid w:val="00B17874"/>
    <w:rsid w:val="00B2147F"/>
    <w:rsid w:val="00B223CB"/>
    <w:rsid w:val="00B26814"/>
    <w:rsid w:val="00B31794"/>
    <w:rsid w:val="00B352D4"/>
    <w:rsid w:val="00B377B9"/>
    <w:rsid w:val="00B429B0"/>
    <w:rsid w:val="00B4511E"/>
    <w:rsid w:val="00B479AB"/>
    <w:rsid w:val="00B5280A"/>
    <w:rsid w:val="00B52F92"/>
    <w:rsid w:val="00B6076F"/>
    <w:rsid w:val="00B617B6"/>
    <w:rsid w:val="00B6283F"/>
    <w:rsid w:val="00B656A7"/>
    <w:rsid w:val="00B704E8"/>
    <w:rsid w:val="00B723B7"/>
    <w:rsid w:val="00B73BBC"/>
    <w:rsid w:val="00B73DE8"/>
    <w:rsid w:val="00B75F5C"/>
    <w:rsid w:val="00B76DEC"/>
    <w:rsid w:val="00B82D11"/>
    <w:rsid w:val="00B83BBE"/>
    <w:rsid w:val="00B86A19"/>
    <w:rsid w:val="00B877BE"/>
    <w:rsid w:val="00B959F9"/>
    <w:rsid w:val="00B9791C"/>
    <w:rsid w:val="00BA2DF8"/>
    <w:rsid w:val="00BA2E4A"/>
    <w:rsid w:val="00BA2FC7"/>
    <w:rsid w:val="00BA340A"/>
    <w:rsid w:val="00BA3B48"/>
    <w:rsid w:val="00BA5799"/>
    <w:rsid w:val="00BB0BC7"/>
    <w:rsid w:val="00BB20DB"/>
    <w:rsid w:val="00BB2288"/>
    <w:rsid w:val="00BB2719"/>
    <w:rsid w:val="00BB3CE8"/>
    <w:rsid w:val="00BB5ABA"/>
    <w:rsid w:val="00BB7D99"/>
    <w:rsid w:val="00BC2CFA"/>
    <w:rsid w:val="00BC39A1"/>
    <w:rsid w:val="00BC571B"/>
    <w:rsid w:val="00BD334A"/>
    <w:rsid w:val="00BE14AC"/>
    <w:rsid w:val="00BE46CA"/>
    <w:rsid w:val="00BE55E8"/>
    <w:rsid w:val="00BF04B0"/>
    <w:rsid w:val="00BF1F48"/>
    <w:rsid w:val="00BF67BA"/>
    <w:rsid w:val="00BF6DD3"/>
    <w:rsid w:val="00C02201"/>
    <w:rsid w:val="00C0376A"/>
    <w:rsid w:val="00C04CF7"/>
    <w:rsid w:val="00C05768"/>
    <w:rsid w:val="00C06E11"/>
    <w:rsid w:val="00C10279"/>
    <w:rsid w:val="00C11EEF"/>
    <w:rsid w:val="00C12C33"/>
    <w:rsid w:val="00C1552E"/>
    <w:rsid w:val="00C210A4"/>
    <w:rsid w:val="00C25AC5"/>
    <w:rsid w:val="00C272D1"/>
    <w:rsid w:val="00C31070"/>
    <w:rsid w:val="00C328C0"/>
    <w:rsid w:val="00C33A2C"/>
    <w:rsid w:val="00C35A13"/>
    <w:rsid w:val="00C35FAD"/>
    <w:rsid w:val="00C40590"/>
    <w:rsid w:val="00C40C10"/>
    <w:rsid w:val="00C415C3"/>
    <w:rsid w:val="00C47B6B"/>
    <w:rsid w:val="00C50A9E"/>
    <w:rsid w:val="00C5138D"/>
    <w:rsid w:val="00C534D9"/>
    <w:rsid w:val="00C54675"/>
    <w:rsid w:val="00C6031A"/>
    <w:rsid w:val="00C61677"/>
    <w:rsid w:val="00C6416F"/>
    <w:rsid w:val="00C66104"/>
    <w:rsid w:val="00C66841"/>
    <w:rsid w:val="00C74593"/>
    <w:rsid w:val="00C8162A"/>
    <w:rsid w:val="00C83089"/>
    <w:rsid w:val="00C937AB"/>
    <w:rsid w:val="00C93A4F"/>
    <w:rsid w:val="00C93D44"/>
    <w:rsid w:val="00C94393"/>
    <w:rsid w:val="00C97248"/>
    <w:rsid w:val="00CA24C6"/>
    <w:rsid w:val="00CA5B4E"/>
    <w:rsid w:val="00CB7EB6"/>
    <w:rsid w:val="00CC02B4"/>
    <w:rsid w:val="00CC1A7D"/>
    <w:rsid w:val="00CC3611"/>
    <w:rsid w:val="00CC366B"/>
    <w:rsid w:val="00CC4048"/>
    <w:rsid w:val="00CC48E2"/>
    <w:rsid w:val="00CC497D"/>
    <w:rsid w:val="00CC775D"/>
    <w:rsid w:val="00CD1B17"/>
    <w:rsid w:val="00CD658A"/>
    <w:rsid w:val="00CD725A"/>
    <w:rsid w:val="00CE0B79"/>
    <w:rsid w:val="00CE1883"/>
    <w:rsid w:val="00CE59E7"/>
    <w:rsid w:val="00CE6802"/>
    <w:rsid w:val="00CE6DE7"/>
    <w:rsid w:val="00CE7973"/>
    <w:rsid w:val="00CF0BD4"/>
    <w:rsid w:val="00CF48CE"/>
    <w:rsid w:val="00CF69D3"/>
    <w:rsid w:val="00D03F02"/>
    <w:rsid w:val="00D0534F"/>
    <w:rsid w:val="00D106D5"/>
    <w:rsid w:val="00D10874"/>
    <w:rsid w:val="00D12AFA"/>
    <w:rsid w:val="00D1669B"/>
    <w:rsid w:val="00D17731"/>
    <w:rsid w:val="00D21FB6"/>
    <w:rsid w:val="00D2794C"/>
    <w:rsid w:val="00D279E9"/>
    <w:rsid w:val="00D27FBB"/>
    <w:rsid w:val="00D30472"/>
    <w:rsid w:val="00D3227E"/>
    <w:rsid w:val="00D37E97"/>
    <w:rsid w:val="00D408FB"/>
    <w:rsid w:val="00D4495C"/>
    <w:rsid w:val="00D451FE"/>
    <w:rsid w:val="00D534BA"/>
    <w:rsid w:val="00D56ECC"/>
    <w:rsid w:val="00D5705B"/>
    <w:rsid w:val="00D6237C"/>
    <w:rsid w:val="00D638AB"/>
    <w:rsid w:val="00D6465A"/>
    <w:rsid w:val="00D7629D"/>
    <w:rsid w:val="00D805DE"/>
    <w:rsid w:val="00D82DA9"/>
    <w:rsid w:val="00D905C9"/>
    <w:rsid w:val="00D922F3"/>
    <w:rsid w:val="00D92B94"/>
    <w:rsid w:val="00D947AE"/>
    <w:rsid w:val="00D9629B"/>
    <w:rsid w:val="00D9722C"/>
    <w:rsid w:val="00DA2498"/>
    <w:rsid w:val="00DA61A6"/>
    <w:rsid w:val="00DA7DF6"/>
    <w:rsid w:val="00DC3BCE"/>
    <w:rsid w:val="00DC469B"/>
    <w:rsid w:val="00DC6610"/>
    <w:rsid w:val="00DC6FC4"/>
    <w:rsid w:val="00DD7103"/>
    <w:rsid w:val="00DE024E"/>
    <w:rsid w:val="00DE4AA2"/>
    <w:rsid w:val="00DE554F"/>
    <w:rsid w:val="00DE677E"/>
    <w:rsid w:val="00DE6974"/>
    <w:rsid w:val="00DF6961"/>
    <w:rsid w:val="00DF6A4D"/>
    <w:rsid w:val="00DF7178"/>
    <w:rsid w:val="00E00AD6"/>
    <w:rsid w:val="00E0279E"/>
    <w:rsid w:val="00E0285B"/>
    <w:rsid w:val="00E1132E"/>
    <w:rsid w:val="00E13DA0"/>
    <w:rsid w:val="00E15D2C"/>
    <w:rsid w:val="00E25A3E"/>
    <w:rsid w:val="00E321CE"/>
    <w:rsid w:val="00E3758C"/>
    <w:rsid w:val="00E37F83"/>
    <w:rsid w:val="00E45CD9"/>
    <w:rsid w:val="00E50687"/>
    <w:rsid w:val="00E50935"/>
    <w:rsid w:val="00E53C91"/>
    <w:rsid w:val="00E61F52"/>
    <w:rsid w:val="00E67E06"/>
    <w:rsid w:val="00E702CC"/>
    <w:rsid w:val="00E707E0"/>
    <w:rsid w:val="00E71971"/>
    <w:rsid w:val="00E76B6C"/>
    <w:rsid w:val="00E81803"/>
    <w:rsid w:val="00E845B7"/>
    <w:rsid w:val="00E915D2"/>
    <w:rsid w:val="00E91FDE"/>
    <w:rsid w:val="00E96E6B"/>
    <w:rsid w:val="00E96FE9"/>
    <w:rsid w:val="00EA23EC"/>
    <w:rsid w:val="00EA3257"/>
    <w:rsid w:val="00EA3C04"/>
    <w:rsid w:val="00EA4A95"/>
    <w:rsid w:val="00EA51C0"/>
    <w:rsid w:val="00EA6703"/>
    <w:rsid w:val="00EB0628"/>
    <w:rsid w:val="00EB21AC"/>
    <w:rsid w:val="00EB3878"/>
    <w:rsid w:val="00EB4375"/>
    <w:rsid w:val="00EB442A"/>
    <w:rsid w:val="00EB6A3A"/>
    <w:rsid w:val="00EC001C"/>
    <w:rsid w:val="00EC039F"/>
    <w:rsid w:val="00EC3F4A"/>
    <w:rsid w:val="00ED391D"/>
    <w:rsid w:val="00ED4D1A"/>
    <w:rsid w:val="00ED5DE1"/>
    <w:rsid w:val="00EE0AEA"/>
    <w:rsid w:val="00EE0C88"/>
    <w:rsid w:val="00EE57D6"/>
    <w:rsid w:val="00EE66BF"/>
    <w:rsid w:val="00EF0A08"/>
    <w:rsid w:val="00EF1C26"/>
    <w:rsid w:val="00EF2D2C"/>
    <w:rsid w:val="00EF4415"/>
    <w:rsid w:val="00F00131"/>
    <w:rsid w:val="00F00FF6"/>
    <w:rsid w:val="00F029F2"/>
    <w:rsid w:val="00F04E5F"/>
    <w:rsid w:val="00F15848"/>
    <w:rsid w:val="00F20118"/>
    <w:rsid w:val="00F206B7"/>
    <w:rsid w:val="00F20C67"/>
    <w:rsid w:val="00F24A46"/>
    <w:rsid w:val="00F2772D"/>
    <w:rsid w:val="00F30A33"/>
    <w:rsid w:val="00F35F6C"/>
    <w:rsid w:val="00F37429"/>
    <w:rsid w:val="00F436A5"/>
    <w:rsid w:val="00F46F23"/>
    <w:rsid w:val="00F505E5"/>
    <w:rsid w:val="00F50825"/>
    <w:rsid w:val="00F552BC"/>
    <w:rsid w:val="00F57FF9"/>
    <w:rsid w:val="00F611D4"/>
    <w:rsid w:val="00F644B7"/>
    <w:rsid w:val="00F70D90"/>
    <w:rsid w:val="00F71561"/>
    <w:rsid w:val="00F7352B"/>
    <w:rsid w:val="00F757B5"/>
    <w:rsid w:val="00F770BF"/>
    <w:rsid w:val="00F82001"/>
    <w:rsid w:val="00F823B7"/>
    <w:rsid w:val="00F85252"/>
    <w:rsid w:val="00F85370"/>
    <w:rsid w:val="00F8630E"/>
    <w:rsid w:val="00F90197"/>
    <w:rsid w:val="00F90845"/>
    <w:rsid w:val="00F91B40"/>
    <w:rsid w:val="00F93EAD"/>
    <w:rsid w:val="00F94452"/>
    <w:rsid w:val="00F97DAF"/>
    <w:rsid w:val="00FA2D25"/>
    <w:rsid w:val="00FA69F8"/>
    <w:rsid w:val="00FB1E62"/>
    <w:rsid w:val="00FB3038"/>
    <w:rsid w:val="00FB4CE7"/>
    <w:rsid w:val="00FC06F3"/>
    <w:rsid w:val="00FC3742"/>
    <w:rsid w:val="00FC75CE"/>
    <w:rsid w:val="00FD159E"/>
    <w:rsid w:val="00FD2032"/>
    <w:rsid w:val="00FD25DE"/>
    <w:rsid w:val="00FD2DB5"/>
    <w:rsid w:val="00FD3490"/>
    <w:rsid w:val="00FD39E9"/>
    <w:rsid w:val="00FD4889"/>
    <w:rsid w:val="00FD6859"/>
    <w:rsid w:val="00FD7BF5"/>
    <w:rsid w:val="00FE0B81"/>
    <w:rsid w:val="00FE0BCB"/>
    <w:rsid w:val="00FE246E"/>
    <w:rsid w:val="00FE3D61"/>
    <w:rsid w:val="00FF05DD"/>
    <w:rsid w:val="00FF2E5B"/>
    <w:rsid w:val="00FF443F"/>
    <w:rsid w:val="00FF5D56"/>
    <w:rsid w:val="00FF5F65"/>
    <w:rsid w:val="00FF6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F3D73"/>
  <w15:chartTrackingRefBased/>
  <w15:docId w15:val="{9A74C2F6-6AA2-48C0-B645-B248E5B8E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C9B"/>
  </w:style>
  <w:style w:type="paragraph" w:styleId="Heading1">
    <w:name w:val="heading 1"/>
    <w:basedOn w:val="Normal"/>
    <w:next w:val="Normal"/>
    <w:link w:val="Heading1Char"/>
    <w:uiPriority w:val="9"/>
    <w:qFormat/>
    <w:rsid w:val="00A06B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6B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06BA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C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2C9B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F2C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2C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06BA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2C9B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C50A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308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308DC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1308DC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1308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1754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0277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7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778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39DA"/>
    <w:pPr>
      <w:spacing w:line="240" w:lineRule="auto"/>
    </w:pPr>
    <w:rPr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9DA"/>
    <w:rPr>
      <w:sz w:val="20"/>
      <w:szCs w:val="20"/>
      <w:lang w:val="en-GB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31451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06BA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b-NO"/>
    </w:rPr>
  </w:style>
  <w:style w:type="character" w:customStyle="1" w:styleId="Heading2Char">
    <w:name w:val="Heading 2 Char"/>
    <w:basedOn w:val="DefaultParagraphFont"/>
    <w:link w:val="Heading2"/>
    <w:uiPriority w:val="9"/>
    <w:rsid w:val="00A06B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6BA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Revision">
    <w:name w:val="Revision"/>
    <w:hidden/>
    <w:uiPriority w:val="99"/>
    <w:semiHidden/>
    <w:rsid w:val="0019250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50E"/>
    <w:rPr>
      <w:b/>
      <w:bCs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50E"/>
    <w:rPr>
      <w:b/>
      <w:bCs/>
      <w:sz w:val="20"/>
      <w:szCs w:val="20"/>
      <w:lang w:val="en-GB"/>
      <w14:ligatures w14:val="standardContextual"/>
    </w:rPr>
  </w:style>
  <w:style w:type="character" w:customStyle="1" w:styleId="katex-mathml">
    <w:name w:val="katex-mathml"/>
    <w:basedOn w:val="DefaultParagraphFont"/>
    <w:rsid w:val="00F85252"/>
  </w:style>
  <w:style w:type="character" w:customStyle="1" w:styleId="mord">
    <w:name w:val="mord"/>
    <w:basedOn w:val="DefaultParagraphFont"/>
    <w:rsid w:val="00F85252"/>
  </w:style>
  <w:style w:type="character" w:customStyle="1" w:styleId="vlist-s">
    <w:name w:val="vlist-s"/>
    <w:basedOn w:val="DefaultParagraphFont"/>
    <w:rsid w:val="00F85252"/>
  </w:style>
  <w:style w:type="character" w:customStyle="1" w:styleId="mrel">
    <w:name w:val="mrel"/>
    <w:basedOn w:val="DefaultParagraphFont"/>
    <w:rsid w:val="00F85252"/>
  </w:style>
  <w:style w:type="table" w:styleId="PlainTable2">
    <w:name w:val="Plain Table 2"/>
    <w:basedOn w:val="TableNormal"/>
    <w:uiPriority w:val="42"/>
    <w:rsid w:val="00B1542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3337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0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86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5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942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63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7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5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1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60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8478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0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75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7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243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0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08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9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93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9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lu%20bell\Desktop\Diagnostic%20code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baseline="0">
                <a:effectLst/>
              </a:rPr>
              <a:t>TB treatment initiation within 7 days by country and trial arm </a:t>
            </a:r>
            <a:endParaRPr lang="en-US" sz="1200">
              <a:effectLst/>
            </a:endParaRPr>
          </a:p>
        </c:rich>
      </c:tx>
      <c:layout>
        <c:manualLayout>
          <c:xMode val="edge"/>
          <c:yMode val="edge"/>
          <c:x val="9.447959550741436E-2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7167952356209282E-2"/>
          <c:y val="0.1233796296296296"/>
          <c:w val="0.89491326591790243"/>
          <c:h val="0.5860108632254301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H$2</c:f>
              <c:strCache>
                <c:ptCount val="1"/>
                <c:pt idx="0">
                  <c:v>Q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F$3:$G$6</c:f>
              <c:multiLvlStrCache>
                <c:ptCount val="4"/>
                <c:lvl>
                  <c:pt idx="0">
                    <c:v>Intervention (Truenat)</c:v>
                  </c:pt>
                  <c:pt idx="1">
                    <c:v>Control (SOC)</c:v>
                  </c:pt>
                  <c:pt idx="2">
                    <c:v>Intervention (Truenat)</c:v>
                  </c:pt>
                  <c:pt idx="3">
                    <c:v>Control (SOC)</c:v>
                  </c:pt>
                </c:lvl>
                <c:lvl>
                  <c:pt idx="0">
                    <c:v>Mozambique</c:v>
                  </c:pt>
                  <c:pt idx="2">
                    <c:v>Tanzania</c:v>
                  </c:pt>
                </c:lvl>
              </c:multiLvlStrCache>
            </c:multiLvlStrRef>
          </c:cat>
          <c:val>
            <c:numRef>
              <c:f>Sheet1!$H$3:$H$6</c:f>
              <c:numCache>
                <c:formatCode>0.00%</c:formatCode>
                <c:ptCount val="4"/>
                <c:pt idx="0">
                  <c:v>8.7999999999999995E-2</c:v>
                </c:pt>
                <c:pt idx="1">
                  <c:v>0.03</c:v>
                </c:pt>
                <c:pt idx="2">
                  <c:v>6.5000000000000002E-2</c:v>
                </c:pt>
                <c:pt idx="3">
                  <c:v>0.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538-4646-8664-7391361F8BBE}"/>
            </c:ext>
          </c:extLst>
        </c:ser>
        <c:ser>
          <c:idx val="1"/>
          <c:order val="1"/>
          <c:tx>
            <c:strRef>
              <c:f>Sheet1!$I$2</c:f>
              <c:strCache>
                <c:ptCount val="1"/>
                <c:pt idx="0">
                  <c:v>Q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F$3:$G$6</c:f>
              <c:multiLvlStrCache>
                <c:ptCount val="4"/>
                <c:lvl>
                  <c:pt idx="0">
                    <c:v>Intervention (Truenat)</c:v>
                  </c:pt>
                  <c:pt idx="1">
                    <c:v>Control (SOC)</c:v>
                  </c:pt>
                  <c:pt idx="2">
                    <c:v>Intervention (Truenat)</c:v>
                  </c:pt>
                  <c:pt idx="3">
                    <c:v>Control (SOC)</c:v>
                  </c:pt>
                </c:lvl>
                <c:lvl>
                  <c:pt idx="0">
                    <c:v>Mozambique</c:v>
                  </c:pt>
                  <c:pt idx="2">
                    <c:v>Tanzania</c:v>
                  </c:pt>
                </c:lvl>
              </c:multiLvlStrCache>
            </c:multiLvlStrRef>
          </c:cat>
          <c:val>
            <c:numRef>
              <c:f>Sheet1!$I$3:$I$6</c:f>
              <c:numCache>
                <c:formatCode>0.00%</c:formatCode>
                <c:ptCount val="4"/>
                <c:pt idx="0">
                  <c:v>6.9000000000000006E-2</c:v>
                </c:pt>
                <c:pt idx="1">
                  <c:v>4.8000000000000001E-2</c:v>
                </c:pt>
                <c:pt idx="2">
                  <c:v>0.111</c:v>
                </c:pt>
                <c:pt idx="3">
                  <c:v>5.899999999999999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538-4646-8664-7391361F8BBE}"/>
            </c:ext>
          </c:extLst>
        </c:ser>
        <c:ser>
          <c:idx val="2"/>
          <c:order val="2"/>
          <c:tx>
            <c:strRef>
              <c:f>Sheet1!$J$2</c:f>
              <c:strCache>
                <c:ptCount val="1"/>
                <c:pt idx="0">
                  <c:v>Q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F$3:$G$6</c:f>
              <c:multiLvlStrCache>
                <c:ptCount val="4"/>
                <c:lvl>
                  <c:pt idx="0">
                    <c:v>Intervention (Truenat)</c:v>
                  </c:pt>
                  <c:pt idx="1">
                    <c:v>Control (SOC)</c:v>
                  </c:pt>
                  <c:pt idx="2">
                    <c:v>Intervention (Truenat)</c:v>
                  </c:pt>
                  <c:pt idx="3">
                    <c:v>Control (SOC)</c:v>
                  </c:pt>
                </c:lvl>
                <c:lvl>
                  <c:pt idx="0">
                    <c:v>Mozambique</c:v>
                  </c:pt>
                  <c:pt idx="2">
                    <c:v>Tanzania</c:v>
                  </c:pt>
                </c:lvl>
              </c:multiLvlStrCache>
            </c:multiLvlStrRef>
          </c:cat>
          <c:val>
            <c:numRef>
              <c:f>Sheet1!$J$3:$J$6</c:f>
              <c:numCache>
                <c:formatCode>0.00%</c:formatCode>
                <c:ptCount val="4"/>
                <c:pt idx="0">
                  <c:v>6.4000000000000001E-2</c:v>
                </c:pt>
                <c:pt idx="1">
                  <c:v>4.9000000000000002E-2</c:v>
                </c:pt>
                <c:pt idx="2">
                  <c:v>7.0999999999999994E-2</c:v>
                </c:pt>
                <c:pt idx="3">
                  <c:v>5.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538-4646-8664-7391361F8BBE}"/>
            </c:ext>
          </c:extLst>
        </c:ser>
        <c:ser>
          <c:idx val="3"/>
          <c:order val="3"/>
          <c:tx>
            <c:strRef>
              <c:f>Sheet1!$K$2</c:f>
              <c:strCache>
                <c:ptCount val="1"/>
                <c:pt idx="0">
                  <c:v>Q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1!$F$3:$G$6</c:f>
              <c:multiLvlStrCache>
                <c:ptCount val="4"/>
                <c:lvl>
                  <c:pt idx="0">
                    <c:v>Intervention (Truenat)</c:v>
                  </c:pt>
                  <c:pt idx="1">
                    <c:v>Control (SOC)</c:v>
                  </c:pt>
                  <c:pt idx="2">
                    <c:v>Intervention (Truenat)</c:v>
                  </c:pt>
                  <c:pt idx="3">
                    <c:v>Control (SOC)</c:v>
                  </c:pt>
                </c:lvl>
                <c:lvl>
                  <c:pt idx="0">
                    <c:v>Mozambique</c:v>
                  </c:pt>
                  <c:pt idx="2">
                    <c:v>Tanzania</c:v>
                  </c:pt>
                </c:lvl>
              </c:multiLvlStrCache>
            </c:multiLvlStrRef>
          </c:cat>
          <c:val>
            <c:numRef>
              <c:f>Sheet1!$K$3:$K$6</c:f>
              <c:numCache>
                <c:formatCode>0.00%</c:formatCode>
                <c:ptCount val="4"/>
                <c:pt idx="0">
                  <c:v>5.1999999999999998E-2</c:v>
                </c:pt>
                <c:pt idx="1">
                  <c:v>0.04</c:v>
                </c:pt>
                <c:pt idx="2">
                  <c:v>8.5999999999999993E-2</c:v>
                </c:pt>
                <c:pt idx="3">
                  <c:v>1.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538-4646-8664-7391361F8BBE}"/>
            </c:ext>
          </c:extLst>
        </c:ser>
        <c:ser>
          <c:idx val="4"/>
          <c:order val="4"/>
          <c:tx>
            <c:strRef>
              <c:f>Sheet1!$L$2</c:f>
              <c:strCache>
                <c:ptCount val="1"/>
                <c:pt idx="0">
                  <c:v>Q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Sheet1!$F$3:$G$6</c:f>
              <c:multiLvlStrCache>
                <c:ptCount val="4"/>
                <c:lvl>
                  <c:pt idx="0">
                    <c:v>Intervention (Truenat)</c:v>
                  </c:pt>
                  <c:pt idx="1">
                    <c:v>Control (SOC)</c:v>
                  </c:pt>
                  <c:pt idx="2">
                    <c:v>Intervention (Truenat)</c:v>
                  </c:pt>
                  <c:pt idx="3">
                    <c:v>Control (SOC)</c:v>
                  </c:pt>
                </c:lvl>
                <c:lvl>
                  <c:pt idx="0">
                    <c:v>Mozambique</c:v>
                  </c:pt>
                  <c:pt idx="2">
                    <c:v>Tanzania</c:v>
                  </c:pt>
                </c:lvl>
              </c:multiLvlStrCache>
            </c:multiLvlStrRef>
          </c:cat>
          <c:val>
            <c:numRef>
              <c:f>Sheet1!$L$3:$L$6</c:f>
              <c:numCache>
                <c:formatCode>0.00%</c:formatCode>
                <c:ptCount val="4"/>
                <c:pt idx="0">
                  <c:v>7.2999999999999995E-2</c:v>
                </c:pt>
                <c:pt idx="1">
                  <c:v>5.1999999999999998E-2</c:v>
                </c:pt>
                <c:pt idx="2">
                  <c:v>4.7E-2</c:v>
                </c:pt>
                <c:pt idx="3">
                  <c:v>3.40000000000000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538-4646-8664-7391361F8B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81434128"/>
        <c:axId val="481432560"/>
      </c:barChart>
      <c:catAx>
        <c:axId val="481434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432560"/>
        <c:crosses val="autoZero"/>
        <c:auto val="1"/>
        <c:lblAlgn val="ctr"/>
        <c:lblOffset val="100"/>
        <c:noMultiLvlLbl val="0"/>
      </c:catAx>
      <c:valAx>
        <c:axId val="481432560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1434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ADAB3-88D0-4EF0-9C9D-B63B50EA8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9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69</cp:revision>
  <cp:lastPrinted>2025-02-11T14:14:00Z</cp:lastPrinted>
  <dcterms:created xsi:type="dcterms:W3CDTF">2025-07-06T12:46:00Z</dcterms:created>
  <dcterms:modified xsi:type="dcterms:W3CDTF">2025-10-20T11:33:00Z</dcterms:modified>
</cp:coreProperties>
</file>